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F2619" w14:textId="5998C242" w:rsidR="0042615A" w:rsidRPr="00C73467" w:rsidRDefault="00754A7D" w:rsidP="0042615A">
      <w:pPr>
        <w:rPr>
          <w:b/>
          <w:bCs/>
        </w:rPr>
      </w:pPr>
      <w:r w:rsidRPr="489A7B64">
        <w:rPr>
          <w:b/>
          <w:bCs/>
        </w:rPr>
        <w:t xml:space="preserve">Supplementary File S1 </w:t>
      </w:r>
      <w:r w:rsidR="00392603" w:rsidRPr="489A7B64">
        <w:rPr>
          <w:b/>
          <w:bCs/>
        </w:rPr>
        <w:t>Full text</w:t>
      </w:r>
      <w:r w:rsidR="003B24BF" w:rsidRPr="489A7B64">
        <w:rPr>
          <w:b/>
          <w:bCs/>
        </w:rPr>
        <w:t xml:space="preserve"> screening </w:t>
      </w:r>
      <w:r w:rsidRPr="489A7B64">
        <w:rPr>
          <w:b/>
          <w:bCs/>
        </w:rPr>
        <w:t>summary</w:t>
      </w:r>
    </w:p>
    <w:p w14:paraId="4045601A" w14:textId="77777777" w:rsidR="0042615A" w:rsidRPr="00C73467" w:rsidRDefault="0042615A" w:rsidP="0042615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5247"/>
        <w:gridCol w:w="1322"/>
        <w:gridCol w:w="5408"/>
        <w:gridCol w:w="2024"/>
      </w:tblGrid>
      <w:tr w:rsidR="00C73467" w:rsidRPr="00C73467" w14:paraId="3E656C8D" w14:textId="77777777" w:rsidTr="368A1539">
        <w:trPr>
          <w:trHeight w:val="290"/>
        </w:trPr>
        <w:tc>
          <w:tcPr>
            <w:tcW w:w="192" w:type="pct"/>
            <w:shd w:val="clear" w:color="auto" w:fill="auto"/>
            <w:hideMark/>
          </w:tcPr>
          <w:p w14:paraId="726A9A5C" w14:textId="77777777" w:rsidR="00392603" w:rsidRPr="00C73467" w:rsidRDefault="00392603" w:rsidP="003926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02" w:type="pct"/>
            <w:shd w:val="clear" w:color="auto" w:fill="auto"/>
            <w:hideMark/>
          </w:tcPr>
          <w:p w14:paraId="7EB0A41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Full-text screening and study selection </w:t>
            </w:r>
          </w:p>
        </w:tc>
        <w:tc>
          <w:tcPr>
            <w:tcW w:w="454" w:type="pct"/>
            <w:shd w:val="clear" w:color="auto" w:fill="auto"/>
            <w:hideMark/>
          </w:tcPr>
          <w:p w14:paraId="5994237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1857" w:type="pct"/>
            <w:shd w:val="clear" w:color="auto" w:fill="auto"/>
            <w:hideMark/>
          </w:tcPr>
          <w:p w14:paraId="2321FBC7" w14:textId="77777777" w:rsidR="00392603" w:rsidRPr="00C73467" w:rsidRDefault="00392603" w:rsidP="003926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95" w:type="pct"/>
            <w:shd w:val="clear" w:color="auto" w:fill="auto"/>
            <w:hideMark/>
          </w:tcPr>
          <w:p w14:paraId="69C4CFD1" w14:textId="77777777" w:rsidR="00392603" w:rsidRPr="00C73467" w:rsidRDefault="00392603" w:rsidP="003926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73467" w:rsidRPr="00C73467" w14:paraId="0376A5CF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54023F14" w14:textId="77777777" w:rsidR="00392603" w:rsidRPr="00C73467" w:rsidRDefault="00392603" w:rsidP="003926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02" w:type="pct"/>
            <w:shd w:val="clear" w:color="auto" w:fill="auto"/>
            <w:hideMark/>
          </w:tcPr>
          <w:p w14:paraId="753AC4A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uthors</w:t>
            </w:r>
          </w:p>
        </w:tc>
        <w:tc>
          <w:tcPr>
            <w:tcW w:w="454" w:type="pct"/>
            <w:shd w:val="clear" w:color="auto" w:fill="auto"/>
            <w:hideMark/>
          </w:tcPr>
          <w:p w14:paraId="6A96DAB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ublished Year</w:t>
            </w:r>
          </w:p>
        </w:tc>
        <w:tc>
          <w:tcPr>
            <w:tcW w:w="1857" w:type="pct"/>
            <w:shd w:val="clear" w:color="auto" w:fill="auto"/>
            <w:hideMark/>
          </w:tcPr>
          <w:p w14:paraId="3852549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itle</w:t>
            </w:r>
          </w:p>
        </w:tc>
        <w:tc>
          <w:tcPr>
            <w:tcW w:w="695" w:type="pct"/>
            <w:shd w:val="clear" w:color="auto" w:fill="auto"/>
            <w:hideMark/>
          </w:tcPr>
          <w:p w14:paraId="4984B73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/Exclude</w:t>
            </w:r>
          </w:p>
        </w:tc>
      </w:tr>
      <w:tr w:rsidR="00C73467" w:rsidRPr="00C73467" w14:paraId="277A05D1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79C3B95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802" w:type="pct"/>
            <w:shd w:val="clear" w:color="auto" w:fill="auto"/>
            <w:hideMark/>
          </w:tcPr>
          <w:p w14:paraId="64A9E87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ngerl S; Sundin D; Geraghty S</w:t>
            </w:r>
          </w:p>
        </w:tc>
        <w:tc>
          <w:tcPr>
            <w:tcW w:w="454" w:type="pct"/>
            <w:shd w:val="clear" w:color="auto" w:fill="auto"/>
            <w:hideMark/>
          </w:tcPr>
          <w:p w14:paraId="6548F1E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3A760E3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roup B Streptococcus Screening Guidelines in Pregnancy: A Critical Review of Compliance.</w:t>
            </w:r>
          </w:p>
        </w:tc>
        <w:tc>
          <w:tcPr>
            <w:tcW w:w="695" w:type="pct"/>
            <w:shd w:val="clear" w:color="auto" w:fill="auto"/>
            <w:hideMark/>
          </w:tcPr>
          <w:p w14:paraId="5E0CADF2" w14:textId="17980337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0C8D037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0F3DE1C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802" w:type="pct"/>
            <w:shd w:val="clear" w:color="auto" w:fill="auto"/>
            <w:hideMark/>
          </w:tcPr>
          <w:p w14:paraId="540BEB6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kentzi D; Katsakiori P; Marangos M; Hsia Y; Amirthalingam G; Heath PT; Ladhani S</w:t>
            </w:r>
          </w:p>
        </w:tc>
        <w:tc>
          <w:tcPr>
            <w:tcW w:w="454" w:type="pct"/>
            <w:shd w:val="clear" w:color="auto" w:fill="auto"/>
            <w:hideMark/>
          </w:tcPr>
          <w:p w14:paraId="6853CE2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15959311" w14:textId="19FFC0DE" w:rsidR="00392603" w:rsidRPr="00C73467" w:rsidRDefault="00392603" w:rsidP="3502E5F6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ternal vaccination against p</w:t>
            </w:r>
            <w:r w:rsidR="7400785B" w:rsidRPr="3502E5F6">
              <w:rPr>
                <w:rFonts w:ascii="Calibri" w:eastAsia="Times New Roman" w:hAnsi="Calibri" w:cs="Calibri"/>
                <w:lang w:eastAsia="en-AU"/>
              </w:rPr>
              <w:t xml:space="preserve"> O'Loughlin F.; Phangmanixay S.; Sisouk K.; Phommanivong V.; Phiahouaphanh O.; Al Eryani S.; Raajimakers H.; Gray A. </w:t>
            </w:r>
          </w:p>
          <w:p w14:paraId="47B5BA8A" w14:textId="1B0DEEF6" w:rsidR="00392603" w:rsidRPr="00C73467" w:rsidRDefault="7400785B" w:rsidP="3502E5F6">
            <w:pPr>
              <w:spacing w:after="0" w:line="240" w:lineRule="auto"/>
            </w:pPr>
            <w:r w:rsidRPr="3502E5F6">
              <w:rPr>
                <w:rFonts w:ascii="Calibri" w:eastAsia="Times New Roman" w:hAnsi="Calibri" w:cs="Calibri"/>
                <w:lang w:eastAsia="en-AU"/>
              </w:rPr>
              <w:t xml:space="preserve">Trevisanuto, Daniele; Marchetto, Luca; Arnolda, Gaston; Chien, Tran Dinh; Lincetto, Ornella; Cavallin, Francesco; Xuan, Ngo Minh; Tien, Nguyen Viet; Hoi, Nguyen Thi Xuan; Moccia, Luciano </w:t>
            </w:r>
          </w:p>
          <w:p w14:paraId="7217826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rtussis: a systematic review of the recent literature.</w:t>
            </w:r>
          </w:p>
        </w:tc>
        <w:tc>
          <w:tcPr>
            <w:tcW w:w="695" w:type="pct"/>
            <w:shd w:val="clear" w:color="auto" w:fill="auto"/>
            <w:hideMark/>
          </w:tcPr>
          <w:p w14:paraId="0AF3A9E1" w14:textId="0A566A96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2C7B5DD2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2E89FA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802" w:type="pct"/>
            <w:shd w:val="clear" w:color="auto" w:fill="auto"/>
            <w:hideMark/>
          </w:tcPr>
          <w:p w14:paraId="6141A30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air M; Yoshida S; Lambrechts T; Boschi-Pinto C; Bose K; Mason EM; Mathai M</w:t>
            </w:r>
          </w:p>
        </w:tc>
        <w:tc>
          <w:tcPr>
            <w:tcW w:w="454" w:type="pct"/>
            <w:shd w:val="clear" w:color="auto" w:fill="auto"/>
            <w:hideMark/>
          </w:tcPr>
          <w:p w14:paraId="2E1944C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1A6F4C7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cilitators and barriers to quality of care in maternal, newborn and child health: a global situational analysis through metareview.</w:t>
            </w:r>
          </w:p>
        </w:tc>
        <w:tc>
          <w:tcPr>
            <w:tcW w:w="695" w:type="pct"/>
            <w:shd w:val="clear" w:color="auto" w:fill="auto"/>
            <w:hideMark/>
          </w:tcPr>
          <w:p w14:paraId="3AD585D0" w14:textId="2F9770B5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8E1E17D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13CB124A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802" w:type="pct"/>
            <w:shd w:val="clear" w:color="auto" w:fill="auto"/>
            <w:hideMark/>
          </w:tcPr>
          <w:p w14:paraId="708961E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yan N; Vieira D; Goffman D; Bloch EM; Akaba GO; D'mello BS; Egekeze C; Snyder A; Lyimo M; Nnodu O; Peprah E</w:t>
            </w:r>
          </w:p>
        </w:tc>
        <w:tc>
          <w:tcPr>
            <w:tcW w:w="454" w:type="pct"/>
            <w:shd w:val="clear" w:color="auto" w:fill="auto"/>
            <w:hideMark/>
          </w:tcPr>
          <w:p w14:paraId="617E67AF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495C936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ation outcomes of policy and programme innovations to prevent obstetric haemorrhage in low- and middle-income countries: a systematic review.</w:t>
            </w:r>
          </w:p>
        </w:tc>
        <w:tc>
          <w:tcPr>
            <w:tcW w:w="695" w:type="pct"/>
            <w:shd w:val="clear" w:color="auto" w:fill="auto"/>
            <w:hideMark/>
          </w:tcPr>
          <w:p w14:paraId="7F8F55F7" w14:textId="20E8B868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101B947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4C943C8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802" w:type="pct"/>
            <w:shd w:val="clear" w:color="auto" w:fill="auto"/>
            <w:hideMark/>
          </w:tcPr>
          <w:p w14:paraId="6DE2986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herty E; Kingsland M; Elliott EJ; Tully B; Wolfenden L; Dunlop A; Symonds I; Attia J; Ward S; Hunter M; Azzopardi C; Rissel C; Gillham K; Tsang TW; Reeves P; Wiggers J</w:t>
            </w:r>
          </w:p>
        </w:tc>
        <w:tc>
          <w:tcPr>
            <w:tcW w:w="454" w:type="pct"/>
            <w:shd w:val="clear" w:color="auto" w:fill="auto"/>
            <w:hideMark/>
          </w:tcPr>
          <w:p w14:paraId="28FE6CD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43A1FC1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actice change intervention to improve antenatal care addressing alcohol consumption during pregnancy: a randomised stepped-wedge controlled trial.</w:t>
            </w:r>
          </w:p>
        </w:tc>
        <w:tc>
          <w:tcPr>
            <w:tcW w:w="695" w:type="pct"/>
            <w:shd w:val="clear" w:color="auto" w:fill="auto"/>
            <w:hideMark/>
          </w:tcPr>
          <w:p w14:paraId="38521BCF" w14:textId="15D21201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670C0EAB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A2DB3E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802" w:type="pct"/>
            <w:shd w:val="clear" w:color="auto" w:fill="auto"/>
            <w:hideMark/>
          </w:tcPr>
          <w:p w14:paraId="465BA05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ebaya LMN; Kiruja J; Maina M; Kimani S; Kerubo C; McArthur A; Munn Z; Ayieko P</w:t>
            </w:r>
          </w:p>
        </w:tc>
        <w:tc>
          <w:tcPr>
            <w:tcW w:w="454" w:type="pct"/>
            <w:shd w:val="clear" w:color="auto" w:fill="auto"/>
            <w:hideMark/>
          </w:tcPr>
          <w:p w14:paraId="4422704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783A7C1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sic newborn resuscitation guidelines for healthcare providers in Maragua District Hospital: a best practice implementation project.</w:t>
            </w:r>
          </w:p>
        </w:tc>
        <w:tc>
          <w:tcPr>
            <w:tcW w:w="695" w:type="pct"/>
            <w:shd w:val="clear" w:color="auto" w:fill="auto"/>
            <w:hideMark/>
          </w:tcPr>
          <w:p w14:paraId="76B70A1E" w14:textId="00E002E8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72256A95" w14:textId="77777777" w:rsidTr="368A1539">
        <w:trPr>
          <w:trHeight w:val="1450"/>
        </w:trPr>
        <w:tc>
          <w:tcPr>
            <w:tcW w:w="192" w:type="pct"/>
            <w:shd w:val="clear" w:color="auto" w:fill="auto"/>
            <w:hideMark/>
          </w:tcPr>
          <w:p w14:paraId="549B940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7</w:t>
            </w:r>
          </w:p>
        </w:tc>
        <w:tc>
          <w:tcPr>
            <w:tcW w:w="1802" w:type="pct"/>
            <w:shd w:val="clear" w:color="auto" w:fill="auto"/>
            <w:hideMark/>
          </w:tcPr>
          <w:p w14:paraId="6F89DB0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kamba D; Mwenechanya M; Kilonga AM; Cafferata ML; Berrueta AM; Mazzoni A; Althabe F; Garcia-Elorrio E; Tshefu AK; Chomba E; Buekens PM; Belizan M</w:t>
            </w:r>
          </w:p>
        </w:tc>
        <w:tc>
          <w:tcPr>
            <w:tcW w:w="454" w:type="pct"/>
            <w:shd w:val="clear" w:color="auto" w:fill="auto"/>
            <w:hideMark/>
          </w:tcPr>
          <w:p w14:paraId="16A5891F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678A266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rriers and facilitators to the implementation of antenatal syphilis screening and treatment for the prevention of congenital syphilis in the Democratic Republic of Congo and Zambia: results of qualitative formative research.</w:t>
            </w:r>
          </w:p>
        </w:tc>
        <w:tc>
          <w:tcPr>
            <w:tcW w:w="695" w:type="pct"/>
            <w:shd w:val="clear" w:color="auto" w:fill="auto"/>
            <w:hideMark/>
          </w:tcPr>
          <w:p w14:paraId="39F11E55" w14:textId="176D85A4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58CC10D6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076CFD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802" w:type="pct"/>
            <w:shd w:val="clear" w:color="auto" w:fill="auto"/>
            <w:hideMark/>
          </w:tcPr>
          <w:p w14:paraId="090F37C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askell L; Tavender EJ; O'Brien S; Wilson CL; Babl FE; Borland ML; Schembri R; Orsini F; Cotterell E; Sheridan N; Oakley E; Dalziel SR</w:t>
            </w:r>
          </w:p>
        </w:tc>
        <w:tc>
          <w:tcPr>
            <w:tcW w:w="454" w:type="pct"/>
            <w:shd w:val="clear" w:color="auto" w:fill="auto"/>
            <w:hideMark/>
          </w:tcPr>
          <w:p w14:paraId="27DC9A2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5511919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ocess evaluation of a cluster randomised controlled trial to improve bronchiolitis management - a PREDICT mixed-methods study.</w:t>
            </w:r>
          </w:p>
        </w:tc>
        <w:tc>
          <w:tcPr>
            <w:tcW w:w="695" w:type="pct"/>
            <w:shd w:val="clear" w:color="auto" w:fill="auto"/>
            <w:hideMark/>
          </w:tcPr>
          <w:p w14:paraId="1E0C4BFE" w14:textId="7F80E295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6AF86A08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7AEB91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802" w:type="pct"/>
            <w:shd w:val="clear" w:color="auto" w:fill="auto"/>
            <w:hideMark/>
          </w:tcPr>
          <w:p w14:paraId="7500391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uran JM; Steinfeld RL; Onono M; Bukusi EA; Woods M; Shade SB; Washington S; Marima R; Penner J; Ackers ML; Mbori-Ngacha D; Cohen CR</w:t>
            </w:r>
          </w:p>
        </w:tc>
        <w:tc>
          <w:tcPr>
            <w:tcW w:w="454" w:type="pct"/>
            <w:shd w:val="clear" w:color="auto" w:fill="auto"/>
            <w:hideMark/>
          </w:tcPr>
          <w:p w14:paraId="249A2F7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857" w:type="pct"/>
            <w:shd w:val="clear" w:color="auto" w:fill="auto"/>
            <w:hideMark/>
          </w:tcPr>
          <w:p w14:paraId="4A1BF6D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he study of HIV and antenatal care integration in pregnancy in Kenya: design, methods, and baseline results of a cluster-randomized controlled trial.</w:t>
            </w:r>
          </w:p>
        </w:tc>
        <w:tc>
          <w:tcPr>
            <w:tcW w:w="695" w:type="pct"/>
            <w:shd w:val="clear" w:color="auto" w:fill="auto"/>
            <w:hideMark/>
          </w:tcPr>
          <w:p w14:paraId="2DD8A32B" w14:textId="136D477E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1CB67F5F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708A4B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802" w:type="pct"/>
            <w:shd w:val="clear" w:color="auto" w:fill="auto"/>
            <w:hideMark/>
          </w:tcPr>
          <w:p w14:paraId="01A3412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nelgrove-Clarke E; Davies B; Flowerdew G; Young D</w:t>
            </w:r>
          </w:p>
        </w:tc>
        <w:tc>
          <w:tcPr>
            <w:tcW w:w="454" w:type="pct"/>
            <w:shd w:val="clear" w:color="auto" w:fill="auto"/>
            <w:hideMark/>
          </w:tcPr>
          <w:p w14:paraId="6F07D5C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857" w:type="pct"/>
            <w:shd w:val="clear" w:color="auto" w:fill="auto"/>
            <w:hideMark/>
          </w:tcPr>
          <w:p w14:paraId="1AA208B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ing a Fetal Health Surveillance Guideline in Clinical Practice: A Pragmatic Randomized Controlled Trial of Action Learning.</w:t>
            </w:r>
          </w:p>
        </w:tc>
        <w:tc>
          <w:tcPr>
            <w:tcW w:w="695" w:type="pct"/>
            <w:shd w:val="clear" w:color="auto" w:fill="auto"/>
            <w:hideMark/>
          </w:tcPr>
          <w:p w14:paraId="55363C5C" w14:textId="0E525880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66E4227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2041333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802" w:type="pct"/>
            <w:shd w:val="clear" w:color="auto" w:fill="auto"/>
            <w:hideMark/>
          </w:tcPr>
          <w:p w14:paraId="00564DF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Zahroh RI; Hazfiarini A; Eddy KE; Vogel JP; TunÃ§alp Ó¦; Minckas N; Althabe F; Oladapo OT; Bohren MA</w:t>
            </w:r>
          </w:p>
        </w:tc>
        <w:tc>
          <w:tcPr>
            <w:tcW w:w="454" w:type="pct"/>
            <w:shd w:val="clear" w:color="auto" w:fill="auto"/>
            <w:hideMark/>
          </w:tcPr>
          <w:p w14:paraId="09FA1B82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5AFDF9B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ctors influencing appropriate use of interventions for management of women experiencing preterm birth: A mixed-methods systematic review and narrative synthesis.</w:t>
            </w:r>
          </w:p>
        </w:tc>
        <w:tc>
          <w:tcPr>
            <w:tcW w:w="695" w:type="pct"/>
            <w:shd w:val="clear" w:color="auto" w:fill="auto"/>
            <w:hideMark/>
          </w:tcPr>
          <w:p w14:paraId="5C62694B" w14:textId="64C8E699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E6792E8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EECBF3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802" w:type="pct"/>
            <w:shd w:val="clear" w:color="auto" w:fill="auto"/>
            <w:hideMark/>
          </w:tcPr>
          <w:p w14:paraId="2B6F794B" w14:textId="743D467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uitjes SHE; Hermens RPMG; de Wit L; Heymans MW; van Tulder MW; Wouters MGAJ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6E8CF87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31245B8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 innovative implementation strategy to improve the use of Dutch guidelines on hypertensive disorders in pregnancy: A randomized controlled trial.</w:t>
            </w:r>
          </w:p>
        </w:tc>
        <w:tc>
          <w:tcPr>
            <w:tcW w:w="695" w:type="pct"/>
            <w:shd w:val="clear" w:color="auto" w:fill="auto"/>
            <w:hideMark/>
          </w:tcPr>
          <w:p w14:paraId="5AD8E8CB" w14:textId="59CB415F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1EEF70C1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67B9BF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802" w:type="pct"/>
            <w:shd w:val="clear" w:color="auto" w:fill="auto"/>
            <w:hideMark/>
          </w:tcPr>
          <w:p w14:paraId="7F1BD3E1" w14:textId="31430C5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Gu Y.; HY; Zhang H.; FW; Yang Y; Latour JM. </w:t>
            </w:r>
          </w:p>
        </w:tc>
        <w:tc>
          <w:tcPr>
            <w:tcW w:w="454" w:type="pct"/>
            <w:shd w:val="clear" w:color="auto" w:fill="auto"/>
            <w:hideMark/>
          </w:tcPr>
          <w:p w14:paraId="699C6DE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3131FB6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ation of an Evidence-Based Guideline of Enteral Nutrition for Infants With Congenital Heart Disease: A Controlled Before-and-After Study</w:t>
            </w:r>
          </w:p>
        </w:tc>
        <w:tc>
          <w:tcPr>
            <w:tcW w:w="695" w:type="pct"/>
            <w:shd w:val="clear" w:color="auto" w:fill="auto"/>
            <w:hideMark/>
          </w:tcPr>
          <w:p w14:paraId="65879F19" w14:textId="09FE9BE5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26076D3C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62C55A7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802" w:type="pct"/>
            <w:shd w:val="clear" w:color="auto" w:fill="auto"/>
            <w:hideMark/>
          </w:tcPr>
          <w:p w14:paraId="482BF2C6" w14:textId="41F87FA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da Silva Carvalho V.K; da Silva EN; Barreto JOM. </w:t>
            </w:r>
          </w:p>
        </w:tc>
        <w:tc>
          <w:tcPr>
            <w:tcW w:w="454" w:type="pct"/>
            <w:shd w:val="clear" w:color="auto" w:fill="auto"/>
            <w:hideMark/>
          </w:tcPr>
          <w:p w14:paraId="590D7F9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75E42EF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ublic engagement in health technology assessment in Brazil: the case of the public consultation on National Clinical Guidelines for Care in Normal Birth</w:t>
            </w:r>
          </w:p>
        </w:tc>
        <w:tc>
          <w:tcPr>
            <w:tcW w:w="695" w:type="pct"/>
            <w:shd w:val="clear" w:color="auto" w:fill="auto"/>
            <w:hideMark/>
          </w:tcPr>
          <w:p w14:paraId="4DEA067B" w14:textId="6B29C44D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06B682E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05F6546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802" w:type="pct"/>
            <w:shd w:val="clear" w:color="auto" w:fill="auto"/>
            <w:hideMark/>
          </w:tcPr>
          <w:p w14:paraId="56103FA4" w14:textId="24DEC2A5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harm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A; Birkeland K.I; Nermoen I; Qvigstad E; Tran AT; Gulseth HL; Sollid ST; Wium C; Varsi C. </w:t>
            </w:r>
          </w:p>
        </w:tc>
        <w:tc>
          <w:tcPr>
            <w:tcW w:w="454" w:type="pct"/>
            <w:shd w:val="clear" w:color="auto" w:fill="auto"/>
            <w:hideMark/>
          </w:tcPr>
          <w:p w14:paraId="4866631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1AF3AA5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Understanding mechanisms behind unwanted health behaviours in Nordic and South Asian women and how they affect their gestational diabetes follow-ups: A qualitative study</w:t>
            </w:r>
          </w:p>
        </w:tc>
        <w:tc>
          <w:tcPr>
            <w:tcW w:w="695" w:type="pct"/>
            <w:shd w:val="clear" w:color="auto" w:fill="auto"/>
            <w:hideMark/>
          </w:tcPr>
          <w:p w14:paraId="10DAAEAA" w14:textId="4A6093E5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076034D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3887DE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16</w:t>
            </w:r>
          </w:p>
        </w:tc>
        <w:tc>
          <w:tcPr>
            <w:tcW w:w="1802" w:type="pct"/>
            <w:shd w:val="clear" w:color="auto" w:fill="auto"/>
            <w:hideMark/>
          </w:tcPr>
          <w:p w14:paraId="46540FC4" w14:textId="6ECD4891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ousseau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; Azri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E; Baumann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; Deneux-Tharaux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; Senat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MV. </w:t>
            </w:r>
          </w:p>
        </w:tc>
        <w:tc>
          <w:tcPr>
            <w:tcW w:w="454" w:type="pct"/>
            <w:shd w:val="clear" w:color="auto" w:fill="auto"/>
            <w:hideMark/>
          </w:tcPr>
          <w:p w14:paraId="21EDB928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37E4FD0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 obstetricians apply the national guidelines? A vignette-based study assessing practices for the prevention of preterm birth</w:t>
            </w:r>
          </w:p>
        </w:tc>
        <w:tc>
          <w:tcPr>
            <w:tcW w:w="695" w:type="pct"/>
            <w:shd w:val="clear" w:color="auto" w:fill="auto"/>
            <w:hideMark/>
          </w:tcPr>
          <w:p w14:paraId="66CC2360" w14:textId="59CABBA4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04BA53E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0A696A4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802" w:type="pct"/>
            <w:shd w:val="clear" w:color="auto" w:fill="auto"/>
            <w:hideMark/>
          </w:tcPr>
          <w:p w14:paraId="091E0BD2" w14:textId="60650A06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uirhead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R.; Kynoch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K. </w:t>
            </w:r>
          </w:p>
        </w:tc>
        <w:tc>
          <w:tcPr>
            <w:tcW w:w="454" w:type="pct"/>
            <w:shd w:val="clear" w:color="auto" w:fill="auto"/>
            <w:hideMark/>
          </w:tcPr>
          <w:p w14:paraId="60B8205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12BDE4D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ation of an opioid weaning protocol to improve pain management, and to prevent or decrease iatrogenic withdrawal syndrome in the neonatal intensive care</w:t>
            </w:r>
          </w:p>
        </w:tc>
        <w:tc>
          <w:tcPr>
            <w:tcW w:w="695" w:type="pct"/>
            <w:shd w:val="clear" w:color="auto" w:fill="auto"/>
            <w:hideMark/>
          </w:tcPr>
          <w:p w14:paraId="1A0155F7" w14:textId="36339126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5683904C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10F246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802" w:type="pct"/>
            <w:shd w:val="clear" w:color="auto" w:fill="auto"/>
            <w:hideMark/>
          </w:tcPr>
          <w:p w14:paraId="2CF52877" w14:textId="7CB570D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uhumuz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; Gomersall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JS; Fredrick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ME; Atuyambe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L; Okiir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; Mukose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; Ssempebw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J. </w:t>
            </w:r>
          </w:p>
        </w:tc>
        <w:tc>
          <w:tcPr>
            <w:tcW w:w="454" w:type="pct"/>
            <w:shd w:val="clear" w:color="auto" w:fill="auto"/>
            <w:hideMark/>
          </w:tcPr>
          <w:p w14:paraId="541E1FEA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857" w:type="pct"/>
            <w:shd w:val="clear" w:color="auto" w:fill="auto"/>
            <w:hideMark/>
          </w:tcPr>
          <w:p w14:paraId="22BB472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ealth care worker hand hygiene in the pediatric special care unit at Mulago National Referral Hospital in Uganda: a best practice implementation project</w:t>
            </w:r>
          </w:p>
        </w:tc>
        <w:tc>
          <w:tcPr>
            <w:tcW w:w="695" w:type="pct"/>
            <w:shd w:val="clear" w:color="auto" w:fill="auto"/>
            <w:hideMark/>
          </w:tcPr>
          <w:p w14:paraId="05A643CC" w14:textId="7FE2F10F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168A1991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10438D6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802" w:type="pct"/>
            <w:shd w:val="clear" w:color="auto" w:fill="auto"/>
            <w:hideMark/>
          </w:tcPr>
          <w:p w14:paraId="0A936695" w14:textId="57B6EFC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arren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D. </w:t>
            </w:r>
          </w:p>
        </w:tc>
        <w:tc>
          <w:tcPr>
            <w:tcW w:w="454" w:type="pct"/>
            <w:shd w:val="clear" w:color="auto" w:fill="auto"/>
            <w:hideMark/>
          </w:tcPr>
          <w:p w14:paraId="53D3194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1</w:t>
            </w:r>
          </w:p>
        </w:tc>
        <w:tc>
          <w:tcPr>
            <w:tcW w:w="1857" w:type="pct"/>
            <w:shd w:val="clear" w:color="auto" w:fill="auto"/>
            <w:hideMark/>
          </w:tcPr>
          <w:p w14:paraId="647D86A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ation of a protocol for the prevention and management of extravasation injuries in the neonatal intensive care patient</w:t>
            </w:r>
          </w:p>
        </w:tc>
        <w:tc>
          <w:tcPr>
            <w:tcW w:w="695" w:type="pct"/>
            <w:shd w:val="clear" w:color="auto" w:fill="auto"/>
            <w:hideMark/>
          </w:tcPr>
          <w:p w14:paraId="3EA33737" w14:textId="7817698C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72FF0CA7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4B03885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802" w:type="pct"/>
            <w:shd w:val="clear" w:color="auto" w:fill="auto"/>
            <w:hideMark/>
          </w:tcPr>
          <w:p w14:paraId="619197EA" w14:textId="4A8D857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lsweiler, JM; Gomes, L; Nagy, T; Gilchrist, CA; Hegarty, JE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97DDBF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5C6BE15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dherence to neonatal hypoglycaemia guidelines: A retrospective cohort study.</w:t>
            </w:r>
          </w:p>
        </w:tc>
        <w:tc>
          <w:tcPr>
            <w:tcW w:w="695" w:type="pct"/>
            <w:shd w:val="clear" w:color="auto" w:fill="auto"/>
            <w:hideMark/>
          </w:tcPr>
          <w:p w14:paraId="31B11F00" w14:textId="6C676DEF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1A0F67D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D9551B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1802" w:type="pct"/>
            <w:shd w:val="clear" w:color="auto" w:fill="auto"/>
            <w:hideMark/>
          </w:tcPr>
          <w:p w14:paraId="246C9473" w14:textId="138759D2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rollope, H; Leung, JPY; Wise, M; Farquhar, C; Sadler, L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7487D7BE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1A6C774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 evaluation of the objective quality and perceived usefulness of maternity clinical practice guidelines at a tertiary maternity unit.</w:t>
            </w:r>
          </w:p>
        </w:tc>
        <w:tc>
          <w:tcPr>
            <w:tcW w:w="695" w:type="pct"/>
            <w:shd w:val="clear" w:color="auto" w:fill="auto"/>
            <w:hideMark/>
          </w:tcPr>
          <w:p w14:paraId="4E29B8BC" w14:textId="026FAF0E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4D285C1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71CEC5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802" w:type="pct"/>
            <w:shd w:val="clear" w:color="auto" w:fill="auto"/>
            <w:hideMark/>
          </w:tcPr>
          <w:p w14:paraId="7BA43BD1" w14:textId="369F2CD3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 Oliveira C, Amanda C; Saraiva, AR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GonÃ§alves, GA A; Soares, JR; de Lima Pinto, 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.</w:t>
            </w:r>
          </w:p>
        </w:tc>
        <w:tc>
          <w:tcPr>
            <w:tcW w:w="454" w:type="pct"/>
            <w:shd w:val="clear" w:color="auto" w:fill="auto"/>
            <w:hideMark/>
          </w:tcPr>
          <w:p w14:paraId="6697BC2E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661B2945" w14:textId="6BFF64A7" w:rsidR="00392603" w:rsidRPr="00C73467" w:rsidRDefault="00392603" w:rsidP="489A7B6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</w:t>
            </w:r>
            <w:r w:rsidR="1A14A2FC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reastfeeding: Providing care in rooming-in care. </w:t>
            </w:r>
          </w:p>
        </w:tc>
        <w:tc>
          <w:tcPr>
            <w:tcW w:w="695" w:type="pct"/>
            <w:shd w:val="clear" w:color="auto" w:fill="auto"/>
            <w:hideMark/>
          </w:tcPr>
          <w:p w14:paraId="3B0B1FDF" w14:textId="116E8053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8C06836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B620B7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1802" w:type="pct"/>
            <w:shd w:val="clear" w:color="auto" w:fill="auto"/>
            <w:hideMark/>
          </w:tcPr>
          <w:p w14:paraId="4B5F9419" w14:textId="2790042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undercombe, SL; Raynes-Greenow, CH; Turner, RM; Jeffery, HE.</w:t>
            </w:r>
          </w:p>
        </w:tc>
        <w:tc>
          <w:tcPr>
            <w:tcW w:w="454" w:type="pct"/>
            <w:shd w:val="clear" w:color="auto" w:fill="auto"/>
            <w:hideMark/>
          </w:tcPr>
          <w:p w14:paraId="2CC16D2F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13865F5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 neonatal hypoglycaemia guidelines in Australia and New Zealand facilitate breast feeding?</w:t>
            </w:r>
          </w:p>
        </w:tc>
        <w:tc>
          <w:tcPr>
            <w:tcW w:w="695" w:type="pct"/>
            <w:shd w:val="clear" w:color="auto" w:fill="auto"/>
            <w:hideMark/>
          </w:tcPr>
          <w:p w14:paraId="25048072" w14:textId="74FA0F4B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78292712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86AAE7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1802" w:type="pct"/>
            <w:shd w:val="clear" w:color="auto" w:fill="auto"/>
            <w:hideMark/>
          </w:tcPr>
          <w:p w14:paraId="3FB30230" w14:textId="1955E95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ohan, DR; Lu, H; McClary, J; Marasch, J; Nock, M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Ryan, RM.</w:t>
            </w:r>
          </w:p>
        </w:tc>
        <w:tc>
          <w:tcPr>
            <w:tcW w:w="454" w:type="pct"/>
            <w:shd w:val="clear" w:color="auto" w:fill="auto"/>
            <w:hideMark/>
          </w:tcPr>
          <w:p w14:paraId="5167BCCF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857" w:type="pct"/>
            <w:shd w:val="clear" w:color="auto" w:fill="auto"/>
            <w:hideMark/>
          </w:tcPr>
          <w:p w14:paraId="13C3351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valuation of Intravenous Immunoglobulin Administration for Hyperbilirubinemia in Newborn Infants with Hemolytic Disease.</w:t>
            </w:r>
          </w:p>
        </w:tc>
        <w:tc>
          <w:tcPr>
            <w:tcW w:w="695" w:type="pct"/>
            <w:shd w:val="clear" w:color="auto" w:fill="auto"/>
            <w:hideMark/>
          </w:tcPr>
          <w:p w14:paraId="42D81EFA" w14:textId="2F88DE60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02753D5D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5DCCDDF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802" w:type="pct"/>
            <w:shd w:val="clear" w:color="auto" w:fill="auto"/>
            <w:hideMark/>
          </w:tcPr>
          <w:p w14:paraId="176C3376" w14:textId="66F08081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kÃ¥re, C; Calisch, TE; SÃ¦ter, E; Rajka, T; Boldingh, A.; Nakstad, B; Niles, DE; Kramerâ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Johansen, J; Olasveengen, TM. Saeter, E; Kramer-Johansen, J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CFEEA78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4A75C4B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ation and effectiveness of a video-based debriefing programme for neonatal resuscitation.</w:t>
            </w:r>
          </w:p>
        </w:tc>
        <w:tc>
          <w:tcPr>
            <w:tcW w:w="695" w:type="pct"/>
            <w:shd w:val="clear" w:color="auto" w:fill="auto"/>
            <w:hideMark/>
          </w:tcPr>
          <w:p w14:paraId="2307EF54" w14:textId="7C2F5C3B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04FAE07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66BFD61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26</w:t>
            </w:r>
          </w:p>
        </w:tc>
        <w:tc>
          <w:tcPr>
            <w:tcW w:w="1802" w:type="pct"/>
            <w:shd w:val="clear" w:color="auto" w:fill="auto"/>
            <w:hideMark/>
          </w:tcPr>
          <w:p w14:paraId="68848712" w14:textId="69E478C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elfer, M; Illuzzi, J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Jolles, D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F3EAB2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623913C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ing an Evidence-Based Bundle to Reduce Early Labor Admissions and Increase Adherence to Labor Arrest Guidelines: A Quality Improvement Initiative.</w:t>
            </w:r>
          </w:p>
        </w:tc>
        <w:tc>
          <w:tcPr>
            <w:tcW w:w="695" w:type="pct"/>
            <w:shd w:val="clear" w:color="auto" w:fill="auto"/>
            <w:hideMark/>
          </w:tcPr>
          <w:p w14:paraId="42B8382B" w14:textId="4BDD38C1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5DBE5507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7BD4054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802" w:type="pct"/>
            <w:shd w:val="clear" w:color="auto" w:fill="auto"/>
            <w:hideMark/>
          </w:tcPr>
          <w:p w14:paraId="0FDC551C" w14:textId="58CC4179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lsen, SL; Park, ND; Tracy, K; Younger, D; Anderson, B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2B9C9A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7C799AC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ing Standardized Feeding Guidelines, Challenges, and Results.</w:t>
            </w:r>
          </w:p>
        </w:tc>
        <w:tc>
          <w:tcPr>
            <w:tcW w:w="695" w:type="pct"/>
            <w:shd w:val="clear" w:color="auto" w:fill="auto"/>
            <w:hideMark/>
          </w:tcPr>
          <w:p w14:paraId="60349ED6" w14:textId="5563254E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1D596E7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69D0CCD9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1802" w:type="pct"/>
            <w:shd w:val="clear" w:color="auto" w:fill="auto"/>
            <w:hideMark/>
          </w:tcPr>
          <w:p w14:paraId="0A4FA2D6" w14:textId="798C926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Pauws, S; Zanten, </w:t>
            </w:r>
            <w:r w:rsidR="00746ED5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Beks, E; Lopriore, E; Pas, A; Stenson, B; van Zanten, </w:t>
            </w:r>
            <w:r w:rsidR="009F20C2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; Pauws, SC; Beks, EC; Stenson, BJ; Te Pas, AB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C26A4D7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618E8F5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roving manual oxygen titration in preterm infants by training and guideline implementation.</w:t>
            </w:r>
          </w:p>
        </w:tc>
        <w:tc>
          <w:tcPr>
            <w:tcW w:w="695" w:type="pct"/>
            <w:shd w:val="clear" w:color="auto" w:fill="auto"/>
            <w:hideMark/>
          </w:tcPr>
          <w:p w14:paraId="351CEDA5" w14:textId="72F88412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66503AD3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6A0AEC1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1802" w:type="pct"/>
            <w:shd w:val="clear" w:color="auto" w:fill="auto"/>
            <w:hideMark/>
          </w:tcPr>
          <w:p w14:paraId="401015D5" w14:textId="403FDA99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Lyngstad, 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; Steinnes, S; Le Marechal, F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422604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75D52E3B" w14:textId="559AA5B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roving pain management in a neonatal intensive care unit with single</w:t>
            </w:r>
            <w:r w:rsidR="001364BF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mily room</w:t>
            </w:r>
            <w:r w:rsidR="001364BF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. 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 quality improvement project.</w:t>
            </w:r>
          </w:p>
        </w:tc>
        <w:tc>
          <w:tcPr>
            <w:tcW w:w="695" w:type="pct"/>
            <w:shd w:val="clear" w:color="auto" w:fill="auto"/>
            <w:hideMark/>
          </w:tcPr>
          <w:p w14:paraId="0E5B797C" w14:textId="7E24A10B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B58E4C5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2EED940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1802" w:type="pct"/>
            <w:shd w:val="clear" w:color="auto" w:fill="auto"/>
            <w:hideMark/>
          </w:tcPr>
          <w:p w14:paraId="6B53E505" w14:textId="0B869A4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Albouy-Llaty, M; Nadeau, </w:t>
            </w:r>
            <w:r w:rsidR="00CD0405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Descombes, E; Pierre, F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Migeot, V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C85D7E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857" w:type="pct"/>
            <w:shd w:val="clear" w:color="auto" w:fill="auto"/>
            <w:hideMark/>
          </w:tcPr>
          <w:p w14:paraId="05B929D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roving perinatal Group B streptococcus screening with process indicators.</w:t>
            </w:r>
          </w:p>
        </w:tc>
        <w:tc>
          <w:tcPr>
            <w:tcW w:w="695" w:type="pct"/>
            <w:shd w:val="clear" w:color="auto" w:fill="auto"/>
            <w:hideMark/>
          </w:tcPr>
          <w:p w14:paraId="2B85E96E" w14:textId="50EC4A60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21F668DB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2C4D422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1802" w:type="pct"/>
            <w:shd w:val="clear" w:color="auto" w:fill="auto"/>
            <w:hideMark/>
          </w:tcPr>
          <w:p w14:paraId="2AF034FA" w14:textId="3BEF94F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avid, R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Evans, R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Fraser, HSF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C2D2DF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4C4A349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odelling Prenatal Care Pathways at a Central Hospital in Zimbabwe.</w:t>
            </w:r>
          </w:p>
        </w:tc>
        <w:tc>
          <w:tcPr>
            <w:tcW w:w="695" w:type="pct"/>
            <w:shd w:val="clear" w:color="auto" w:fill="auto"/>
            <w:hideMark/>
          </w:tcPr>
          <w:p w14:paraId="55CFDA4C" w14:textId="306DCC0B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730E4CE2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05216BD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1802" w:type="pct"/>
            <w:shd w:val="clear" w:color="auto" w:fill="auto"/>
            <w:hideMark/>
          </w:tcPr>
          <w:p w14:paraId="6E328EC9" w14:textId="15326BD4" w:rsidR="00392603" w:rsidRPr="00FF70CD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F70C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ge, D; Gilroy, M; Hurrion, E; Clark, L; Wilkinson, S</w:t>
            </w:r>
            <w:r w:rsidR="00FF70C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49CAF01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29F2881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ptimising early neonatal nutrition using translational research methodology.</w:t>
            </w:r>
          </w:p>
        </w:tc>
        <w:tc>
          <w:tcPr>
            <w:tcW w:w="695" w:type="pct"/>
            <w:shd w:val="clear" w:color="auto" w:fill="auto"/>
            <w:hideMark/>
          </w:tcPr>
          <w:p w14:paraId="585C96B4" w14:textId="5D78B0CE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5F2C5E0C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06A85D9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1802" w:type="pct"/>
            <w:shd w:val="clear" w:color="auto" w:fill="auto"/>
            <w:hideMark/>
          </w:tcPr>
          <w:p w14:paraId="041BE58B" w14:textId="4CC9D82A" w:rsidR="00392603" w:rsidRPr="00FF70CD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FF70C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kuma, A</w:t>
            </w:r>
            <w:r w:rsidR="00F75C6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FF70C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; Jordan, S</w:t>
            </w:r>
            <w:r w:rsidR="00F75C6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D41BDFE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857" w:type="pct"/>
            <w:shd w:val="clear" w:color="auto" w:fill="auto"/>
            <w:hideMark/>
          </w:tcPr>
          <w:p w14:paraId="1E22917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in management in neonates: a survey of nurses and doctors.</w:t>
            </w:r>
          </w:p>
        </w:tc>
        <w:tc>
          <w:tcPr>
            <w:tcW w:w="695" w:type="pct"/>
            <w:shd w:val="clear" w:color="auto" w:fill="auto"/>
            <w:hideMark/>
          </w:tcPr>
          <w:p w14:paraId="2F33540E" w14:textId="4663B700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1E03021D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4420DEB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1802" w:type="pct"/>
            <w:shd w:val="clear" w:color="auto" w:fill="auto"/>
            <w:hideMark/>
          </w:tcPr>
          <w:p w14:paraId="3C0C9242" w14:textId="3BE4146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angley, JM; Pelude, L; Durand, J; Embree, J; Forgie, S; Ivany, A; Le Saux, N; Matlow, A; Mertz, D; Moore, D; Mulvey, MR; Mounchili, A; Oleksen, K; Thomas, E; Vayalumkal, J; Zhang, J.</w:t>
            </w:r>
          </w:p>
        </w:tc>
        <w:tc>
          <w:tcPr>
            <w:tcW w:w="454" w:type="pct"/>
            <w:shd w:val="clear" w:color="auto" w:fill="auto"/>
            <w:hideMark/>
          </w:tcPr>
          <w:p w14:paraId="4953B2E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857" w:type="pct"/>
            <w:shd w:val="clear" w:color="auto" w:fill="auto"/>
            <w:hideMark/>
          </w:tcPr>
          <w:p w14:paraId="2B0372A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eventing Methicillin-Resistant Staphylococcus aureus (MRSA) transmission in pediatric health care facilities - a Canadian Nosocomial Infection Surveillance Program (CNISP) cross-sectional survey.</w:t>
            </w:r>
          </w:p>
        </w:tc>
        <w:tc>
          <w:tcPr>
            <w:tcW w:w="695" w:type="pct"/>
            <w:shd w:val="clear" w:color="auto" w:fill="auto"/>
            <w:hideMark/>
          </w:tcPr>
          <w:p w14:paraId="3E53557A" w14:textId="4309070D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2526754B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474CF6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1802" w:type="pct"/>
            <w:shd w:val="clear" w:color="auto" w:fill="auto"/>
            <w:hideMark/>
          </w:tcPr>
          <w:p w14:paraId="40448299" w14:textId="703A92E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aubscher, B; BÃ¤nziger, O; Schubiger, G</w:t>
            </w:r>
            <w:r w:rsidR="00F75C6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F52F0A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4BE67AE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evention of vitamin K deficiency bleeding with three oral mixed micellar phylloquinone doses: results of a 6-year (2005-2011) surveillance in Switzerland.</w:t>
            </w:r>
          </w:p>
        </w:tc>
        <w:tc>
          <w:tcPr>
            <w:tcW w:w="695" w:type="pct"/>
            <w:shd w:val="clear" w:color="auto" w:fill="auto"/>
            <w:hideMark/>
          </w:tcPr>
          <w:p w14:paraId="6404BF29" w14:textId="2961E616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0ECF3BEC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4F6E793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1802" w:type="pct"/>
            <w:shd w:val="clear" w:color="auto" w:fill="auto"/>
            <w:hideMark/>
          </w:tcPr>
          <w:p w14:paraId="5C2D0AF2" w14:textId="630F59B9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icilla, RA; Brown, M; Wexler, C; Maloba, M; Gautney, Brad J; Finocchario-Kessler, S</w:t>
            </w:r>
            <w:r w:rsidR="00F75C6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709C932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5D78507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ogress Toward Eliminating Mother to Child Transmission of HIV in Kenya: Review of Treatment Guidelines Uptake and Pediatric Transmission Between 2013 and 2016â€”A Follow Up.</w:t>
            </w:r>
          </w:p>
        </w:tc>
        <w:tc>
          <w:tcPr>
            <w:tcW w:w="695" w:type="pct"/>
            <w:shd w:val="clear" w:color="auto" w:fill="auto"/>
            <w:hideMark/>
          </w:tcPr>
          <w:p w14:paraId="6BB4B6A1" w14:textId="32289B97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65C1B7B4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3F3A82E8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37</w:t>
            </w:r>
          </w:p>
        </w:tc>
        <w:tc>
          <w:tcPr>
            <w:tcW w:w="1802" w:type="pct"/>
            <w:shd w:val="clear" w:color="auto" w:fill="auto"/>
            <w:hideMark/>
          </w:tcPr>
          <w:p w14:paraId="42BCE4A2" w14:textId="6E9ADB03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oore, G; Reszel, J; Daboval, T; Lemyre, B; Barker, C; Dunn, S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639BF95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71B933F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Qualitative evaluation of a guideline supporting shared decision making for extreme preterm birth.</w:t>
            </w:r>
          </w:p>
        </w:tc>
        <w:tc>
          <w:tcPr>
            <w:tcW w:w="695" w:type="pct"/>
            <w:shd w:val="clear" w:color="auto" w:fill="auto"/>
            <w:hideMark/>
          </w:tcPr>
          <w:p w14:paraId="690AFE11" w14:textId="39D121DC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06392CBC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3B152F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1802" w:type="pct"/>
            <w:shd w:val="clear" w:color="auto" w:fill="auto"/>
            <w:hideMark/>
          </w:tcPr>
          <w:p w14:paraId="54C816F5" w14:textId="7B9AF03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reakell, R; Thorndyke, B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Clennett, J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Harkensee, C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B25975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0C2A978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educing unnecessary chest X-rays, antibiotics and bronchodilators through implementation of the NICE bronchiolitis guideline.</w:t>
            </w:r>
          </w:p>
        </w:tc>
        <w:tc>
          <w:tcPr>
            <w:tcW w:w="695" w:type="pct"/>
            <w:shd w:val="clear" w:color="auto" w:fill="auto"/>
            <w:hideMark/>
          </w:tcPr>
          <w:p w14:paraId="5903EA1C" w14:textId="2D994C3A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4A1F751C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A75E5B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1802" w:type="pct"/>
            <w:shd w:val="clear" w:color="auto" w:fill="auto"/>
            <w:hideMark/>
          </w:tcPr>
          <w:p w14:paraId="77FB5B66" w14:textId="7509FDBA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lja'freh, SM; Abu-Shaikha, L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0EE4CC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5104E19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lf-Reported Adherence to the Use of Clinical Practice Guidelines of Hypertensive Disorders of Pregnancy in Jordanian Hospitals.</w:t>
            </w:r>
          </w:p>
        </w:tc>
        <w:tc>
          <w:tcPr>
            <w:tcW w:w="695" w:type="pct"/>
            <w:shd w:val="clear" w:color="auto" w:fill="auto"/>
            <w:hideMark/>
          </w:tcPr>
          <w:p w14:paraId="434F092A" w14:textId="4EECB8E0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27000B65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3DC9FB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1802" w:type="pct"/>
            <w:shd w:val="clear" w:color="auto" w:fill="auto"/>
            <w:hideMark/>
          </w:tcPr>
          <w:p w14:paraId="31E91D6E" w14:textId="24A6572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ilkinson, SA</w:t>
            </w:r>
            <w:r w:rsid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Donaldson, E; Beckmann, M; Stapleton, H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71AE3E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3DA5A75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rvice-wide management of healthy gestational weight gain following an implementation science approach.</w:t>
            </w:r>
          </w:p>
        </w:tc>
        <w:tc>
          <w:tcPr>
            <w:tcW w:w="695" w:type="pct"/>
            <w:shd w:val="clear" w:color="auto" w:fill="auto"/>
            <w:hideMark/>
          </w:tcPr>
          <w:p w14:paraId="1711F566" w14:textId="6099FCE5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70BE90FD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7C1E42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1802" w:type="pct"/>
            <w:shd w:val="clear" w:color="auto" w:fill="auto"/>
            <w:hideMark/>
          </w:tcPr>
          <w:p w14:paraId="745A8A6D" w14:textId="288B18E5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Brozanski, BS; Piazza, 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J; Chuo, J; Natarajan, G; Grover, Theresa R; Smith, JR; Mingrone, T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07D64C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758FA61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EPP IN: Working Together to Keep Infants Warm in the Perioperative Period.</w:t>
            </w:r>
          </w:p>
        </w:tc>
        <w:tc>
          <w:tcPr>
            <w:tcW w:w="695" w:type="pct"/>
            <w:shd w:val="clear" w:color="auto" w:fill="auto"/>
            <w:hideMark/>
          </w:tcPr>
          <w:p w14:paraId="22E2C57A" w14:textId="6BFD22F2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09C3F8E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59CD388A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2</w:t>
            </w:r>
          </w:p>
        </w:tc>
        <w:tc>
          <w:tcPr>
            <w:tcW w:w="1802" w:type="pct"/>
            <w:shd w:val="clear" w:color="auto" w:fill="auto"/>
            <w:hideMark/>
          </w:tcPr>
          <w:p w14:paraId="30FEDF13" w14:textId="16245DB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rower, L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Wilson, PM. Murtagh K, Eileen; Haslam, D; Courter, J; Goyal, N; Durling, M; Shah, SS; Schondelmeyer, A</w:t>
            </w:r>
            <w:r w:rsidR="0024178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CC0A6AE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45C745B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Using Quality Improvement to Implement a Standardized Approach to Neonatal Herpes Simplex Virus.</w:t>
            </w:r>
          </w:p>
        </w:tc>
        <w:tc>
          <w:tcPr>
            <w:tcW w:w="695" w:type="pct"/>
            <w:shd w:val="clear" w:color="auto" w:fill="auto"/>
            <w:hideMark/>
          </w:tcPr>
          <w:p w14:paraId="08C96109" w14:textId="5170AA1E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0B82A719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753F07A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1802" w:type="pct"/>
            <w:shd w:val="clear" w:color="auto" w:fill="auto"/>
            <w:hideMark/>
          </w:tcPr>
          <w:p w14:paraId="0E1535B6" w14:textId="5050DDE9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ldh, AC; Tollne, A; </w:t>
            </w:r>
            <w:r w:rsidR="00DA1DCB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</w:t>
            </w:r>
            <w:r w:rsidR="00DA1DCB" w:rsidRPr="00DA1DCB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ö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berg, U; Wallin, L</w:t>
            </w:r>
            <w:r w:rsid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EBA48D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2B88D25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hat Registered Nurses Do and Do Not in the Management of Pediatric Peripheral Venous Catheters and Guidelines: Unpacking the Outcomes of Computer Reminders.</w:t>
            </w:r>
          </w:p>
        </w:tc>
        <w:tc>
          <w:tcPr>
            <w:tcW w:w="695" w:type="pct"/>
            <w:shd w:val="clear" w:color="auto" w:fill="auto"/>
            <w:hideMark/>
          </w:tcPr>
          <w:p w14:paraId="3AF95D72" w14:textId="780D7B5F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5BC75D43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E5124E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1802" w:type="pct"/>
            <w:shd w:val="clear" w:color="auto" w:fill="auto"/>
            <w:hideMark/>
          </w:tcPr>
          <w:p w14:paraId="7A017BF2" w14:textId="58BB631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ilva, JM;  Stein, AT;  Sch</w:t>
            </w:r>
            <w:r w:rsidR="00E45021" w:rsidRPr="00E45021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ü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emann, HJ;  Bordin, R;  Kuchenbecker, R;  de Lourdes Drachler, M</w:t>
            </w:r>
          </w:p>
        </w:tc>
        <w:tc>
          <w:tcPr>
            <w:tcW w:w="454" w:type="pct"/>
            <w:shd w:val="clear" w:color="auto" w:fill="auto"/>
            <w:hideMark/>
          </w:tcPr>
          <w:p w14:paraId="25FCDE7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70EE3B5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cademic detailing and adherence to guidelines for Group B streptococci prenatal screening: a randomized controlled trial</w:t>
            </w:r>
          </w:p>
        </w:tc>
        <w:tc>
          <w:tcPr>
            <w:tcW w:w="695" w:type="pct"/>
            <w:shd w:val="clear" w:color="auto" w:fill="auto"/>
            <w:hideMark/>
          </w:tcPr>
          <w:p w14:paraId="7E674B79" w14:textId="7B5F3188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7DFF7A04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0A51BA5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1802" w:type="pct"/>
            <w:shd w:val="clear" w:color="auto" w:fill="auto"/>
            <w:hideMark/>
          </w:tcPr>
          <w:p w14:paraId="7C67789E" w14:textId="40B88D8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okes, T; Shaw, EJ; Camosso-Stefinovic, J; Imamura, M; Kanguru, L; Hussein, J</w:t>
            </w:r>
            <w:r w:rsidR="00991B0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88B48C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0272B14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rriers and enablers to guideline implementation strategies to improve obstetric care practice in low- and middle-income countries: a systematic review of qualitative evidence.</w:t>
            </w:r>
          </w:p>
        </w:tc>
        <w:tc>
          <w:tcPr>
            <w:tcW w:w="695" w:type="pct"/>
            <w:shd w:val="clear" w:color="auto" w:fill="auto"/>
            <w:hideMark/>
          </w:tcPr>
          <w:p w14:paraId="05072412" w14:textId="1C25248F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06EF95F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CF8D41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6</w:t>
            </w:r>
          </w:p>
        </w:tc>
        <w:tc>
          <w:tcPr>
            <w:tcW w:w="1802" w:type="pct"/>
            <w:shd w:val="clear" w:color="auto" w:fill="auto"/>
            <w:hideMark/>
          </w:tcPr>
          <w:p w14:paraId="00EE6A61" w14:textId="031AF3B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mith H; Ameh C; Roos N; Mathai M; Broek NVD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573B8C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53852E5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ing maternal death surveillance and response: a review of lessons from country case studies.</w:t>
            </w:r>
          </w:p>
        </w:tc>
        <w:tc>
          <w:tcPr>
            <w:tcW w:w="695" w:type="pct"/>
            <w:shd w:val="clear" w:color="auto" w:fill="auto"/>
            <w:hideMark/>
          </w:tcPr>
          <w:p w14:paraId="3750C3A9" w14:textId="6BF4DC6D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668C1B73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C617639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47</w:t>
            </w:r>
          </w:p>
        </w:tc>
        <w:tc>
          <w:tcPr>
            <w:tcW w:w="1802" w:type="pct"/>
            <w:shd w:val="clear" w:color="auto" w:fill="auto"/>
            <w:hideMark/>
          </w:tcPr>
          <w:p w14:paraId="320131D7" w14:textId="361ED75D" w:rsidR="00392603" w:rsidRPr="00C73467" w:rsidRDefault="00392603" w:rsidP="00AE49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O'Loughlin F; Phangmanixay S; Sisouk K; Phommanivong V; Phiahouaphanh O; Al Eryani S.; Raajimakers H; Gray A. </w:t>
            </w:r>
          </w:p>
        </w:tc>
        <w:tc>
          <w:tcPr>
            <w:tcW w:w="454" w:type="pct"/>
            <w:shd w:val="clear" w:color="auto" w:fill="auto"/>
            <w:hideMark/>
          </w:tcPr>
          <w:p w14:paraId="72E1C35E" w14:textId="77777777" w:rsidR="00392603" w:rsidRPr="00C73467" w:rsidRDefault="00392603" w:rsidP="00D3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5A10EB2D" w14:textId="77777777" w:rsidR="00392603" w:rsidRPr="00C73467" w:rsidRDefault="00392603" w:rsidP="00AE49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grated Management of Neonatal and Childhood Illness Training in Lao PDR: A Pilot Study of an Adaptable Approach to Training and Supervision</w:t>
            </w:r>
          </w:p>
        </w:tc>
        <w:tc>
          <w:tcPr>
            <w:tcW w:w="695" w:type="pct"/>
            <w:shd w:val="clear" w:color="auto" w:fill="auto"/>
            <w:hideMark/>
          </w:tcPr>
          <w:p w14:paraId="561B0B44" w14:textId="7AA8A377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18D74BBD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2805EC4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1802" w:type="pct"/>
            <w:shd w:val="clear" w:color="auto" w:fill="auto"/>
            <w:hideMark/>
          </w:tcPr>
          <w:p w14:paraId="064585E2" w14:textId="00D009B7" w:rsidR="00392603" w:rsidRPr="00C73467" w:rsidRDefault="00392603" w:rsidP="00AE49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revisanuto, D; Marchetto, L; Arnolda, G; Chien, TD; Lincetto, O; Cavallin, F; Xuan, NM; Tien, NV; Hoi, NTX; Moccia, L</w:t>
            </w:r>
            <w:r w:rsidR="00991B0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42DE3C7" w14:textId="77777777" w:rsidR="00392603" w:rsidRPr="00C73467" w:rsidRDefault="00392603" w:rsidP="00D35C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5</w:t>
            </w:r>
          </w:p>
        </w:tc>
        <w:tc>
          <w:tcPr>
            <w:tcW w:w="1857" w:type="pct"/>
            <w:shd w:val="clear" w:color="auto" w:fill="auto"/>
            <w:hideMark/>
          </w:tcPr>
          <w:p w14:paraId="5F88175E" w14:textId="77777777" w:rsidR="00392603" w:rsidRPr="00C73467" w:rsidRDefault="00392603" w:rsidP="00AE49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eonatal resuscitation in Vietnam: a national survey of a middle-income country.</w:t>
            </w:r>
          </w:p>
        </w:tc>
        <w:tc>
          <w:tcPr>
            <w:tcW w:w="695" w:type="pct"/>
            <w:shd w:val="clear" w:color="auto" w:fill="auto"/>
            <w:hideMark/>
          </w:tcPr>
          <w:p w14:paraId="02F55555" w14:textId="71E21058" w:rsidR="00392603" w:rsidRPr="00C73467" w:rsidRDefault="00D35C4C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clude</w:t>
            </w:r>
          </w:p>
        </w:tc>
      </w:tr>
      <w:tr w:rsidR="00C73467" w:rsidRPr="00C73467" w14:paraId="3708E4D5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6814B6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9</w:t>
            </w:r>
          </w:p>
        </w:tc>
        <w:tc>
          <w:tcPr>
            <w:tcW w:w="1802" w:type="pct"/>
            <w:shd w:val="clear" w:color="auto" w:fill="auto"/>
            <w:hideMark/>
          </w:tcPr>
          <w:p w14:paraId="7937AD86" w14:textId="2F470B09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Downe S; Finlayson K; </w:t>
            </w:r>
            <w:r w:rsidR="00FA6886" w:rsidRPr="00FA6886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unçalp Ö; Gülmezoglu AM</w:t>
            </w:r>
          </w:p>
        </w:tc>
        <w:tc>
          <w:tcPr>
            <w:tcW w:w="454" w:type="pct"/>
            <w:shd w:val="clear" w:color="auto" w:fill="auto"/>
            <w:hideMark/>
          </w:tcPr>
          <w:p w14:paraId="6808E377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380B3AC0" w14:textId="77777777" w:rsidR="00392603" w:rsidRPr="00C73467" w:rsidRDefault="00392603" w:rsidP="00AE49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ovision and uptake of routine antenatal services: a qualitative evidence synthesis.</w:t>
            </w:r>
          </w:p>
        </w:tc>
        <w:tc>
          <w:tcPr>
            <w:tcW w:w="695" w:type="pct"/>
            <w:shd w:val="clear" w:color="auto" w:fill="auto"/>
            <w:hideMark/>
          </w:tcPr>
          <w:p w14:paraId="21D9AE85" w14:textId="67E9713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Wrong </w:t>
            </w:r>
            <w:r w:rsidR="002B018B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opulation</w:t>
            </w:r>
          </w:p>
        </w:tc>
      </w:tr>
      <w:tr w:rsidR="00C73467" w:rsidRPr="00C73467" w14:paraId="352C3FE9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B3F81EA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0</w:t>
            </w:r>
          </w:p>
        </w:tc>
        <w:tc>
          <w:tcPr>
            <w:tcW w:w="1802" w:type="pct"/>
            <w:shd w:val="clear" w:color="auto" w:fill="auto"/>
            <w:hideMark/>
          </w:tcPr>
          <w:p w14:paraId="7E67D33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arter J; Sandall J; Shennan AH; Tribe RM</w:t>
            </w:r>
          </w:p>
        </w:tc>
        <w:tc>
          <w:tcPr>
            <w:tcW w:w="454" w:type="pct"/>
            <w:shd w:val="clear" w:color="auto" w:fill="auto"/>
            <w:hideMark/>
          </w:tcPr>
          <w:p w14:paraId="701F8DE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05946A9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obile phone apps for clinical decision support in pregnancy: a scoping review.</w:t>
            </w:r>
          </w:p>
        </w:tc>
        <w:tc>
          <w:tcPr>
            <w:tcW w:w="695" w:type="pct"/>
            <w:shd w:val="clear" w:color="auto" w:fill="auto"/>
            <w:hideMark/>
          </w:tcPr>
          <w:p w14:paraId="29C9937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3BCADFDD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D9CA02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1</w:t>
            </w:r>
          </w:p>
        </w:tc>
        <w:tc>
          <w:tcPr>
            <w:tcW w:w="1802" w:type="pct"/>
            <w:shd w:val="clear" w:color="auto" w:fill="auto"/>
            <w:hideMark/>
          </w:tcPr>
          <w:p w14:paraId="7CB85E6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ugambi ML; Pintye J; Heffron R; Barnabas RV; John-Stewart G</w:t>
            </w:r>
          </w:p>
        </w:tc>
        <w:tc>
          <w:tcPr>
            <w:tcW w:w="454" w:type="pct"/>
            <w:shd w:val="clear" w:color="auto" w:fill="auto"/>
            <w:hideMark/>
          </w:tcPr>
          <w:p w14:paraId="480A0FF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4512AD3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IV Prevention Tools Across the Pregnancy Continuum: What Works, What Does Not, and What Can We Do Differently?</w:t>
            </w:r>
          </w:p>
        </w:tc>
        <w:tc>
          <w:tcPr>
            <w:tcW w:w="695" w:type="pct"/>
            <w:shd w:val="clear" w:color="auto" w:fill="auto"/>
            <w:hideMark/>
          </w:tcPr>
          <w:p w14:paraId="788C5CA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2D3F03E3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70FAE47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1802" w:type="pct"/>
            <w:shd w:val="clear" w:color="auto" w:fill="auto"/>
            <w:hideMark/>
          </w:tcPr>
          <w:p w14:paraId="641CB35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hamberlain C; McNamara B; Williams ED; Yore D; Oldenburg B; Oats J; Eades S</w:t>
            </w:r>
          </w:p>
        </w:tc>
        <w:tc>
          <w:tcPr>
            <w:tcW w:w="454" w:type="pct"/>
            <w:shd w:val="clear" w:color="auto" w:fill="auto"/>
            <w:hideMark/>
          </w:tcPr>
          <w:p w14:paraId="3C196E0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369E85F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abetes in pregnancy among indigenous women in Australia, Canada, New Zealand and the United States.</w:t>
            </w:r>
          </w:p>
        </w:tc>
        <w:tc>
          <w:tcPr>
            <w:tcW w:w="695" w:type="pct"/>
            <w:shd w:val="clear" w:color="auto" w:fill="auto"/>
            <w:hideMark/>
          </w:tcPr>
          <w:p w14:paraId="7A87226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1391112A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584DFB9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1802" w:type="pct"/>
            <w:shd w:val="clear" w:color="auto" w:fill="auto"/>
            <w:hideMark/>
          </w:tcPr>
          <w:p w14:paraId="3587A84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yers KL</w:t>
            </w:r>
          </w:p>
        </w:tc>
        <w:tc>
          <w:tcPr>
            <w:tcW w:w="454" w:type="pct"/>
            <w:shd w:val="clear" w:color="auto" w:fill="auto"/>
            <w:hideMark/>
          </w:tcPr>
          <w:p w14:paraId="304E9C9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52DABBB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edictors of maternal vaccination in the United States: An integrative review of the literature.</w:t>
            </w:r>
          </w:p>
        </w:tc>
        <w:tc>
          <w:tcPr>
            <w:tcW w:w="695" w:type="pct"/>
            <w:shd w:val="clear" w:color="auto" w:fill="auto"/>
            <w:hideMark/>
          </w:tcPr>
          <w:p w14:paraId="2C60AB1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658AB640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F4C306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1802" w:type="pct"/>
            <w:shd w:val="clear" w:color="auto" w:fill="auto"/>
            <w:hideMark/>
          </w:tcPr>
          <w:p w14:paraId="68E8D4F3" w14:textId="27F63891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ada S;</w:t>
            </w:r>
            <w:r w:rsidR="003D31E8" w:rsidRPr="003D31E8"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 </w:t>
            </w:r>
            <w:r w:rsidR="003D31E8" w:rsidRPr="003D31E8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unçalp Ö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Portela A; Barreix M; Gilmore B</w:t>
            </w:r>
          </w:p>
        </w:tc>
        <w:tc>
          <w:tcPr>
            <w:tcW w:w="454" w:type="pct"/>
            <w:shd w:val="clear" w:color="auto" w:fill="auto"/>
            <w:hideMark/>
          </w:tcPr>
          <w:p w14:paraId="473E54B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3D4462D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mmunity mobilization to strengthen support for appropriate and timely use of antenatal and postnatal care: A review of reviews.</w:t>
            </w:r>
          </w:p>
        </w:tc>
        <w:tc>
          <w:tcPr>
            <w:tcW w:w="695" w:type="pct"/>
            <w:shd w:val="clear" w:color="auto" w:fill="auto"/>
            <w:hideMark/>
          </w:tcPr>
          <w:p w14:paraId="0390D01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58618B31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57E972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1802" w:type="pct"/>
            <w:shd w:val="clear" w:color="auto" w:fill="auto"/>
            <w:hideMark/>
          </w:tcPr>
          <w:p w14:paraId="347AA91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hutani VK; Cline BK; Donaldson KM; Vreman HJ</w:t>
            </w:r>
          </w:p>
        </w:tc>
        <w:tc>
          <w:tcPr>
            <w:tcW w:w="454" w:type="pct"/>
            <w:shd w:val="clear" w:color="auto" w:fill="auto"/>
            <w:hideMark/>
          </w:tcPr>
          <w:p w14:paraId="60B48D1F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1</w:t>
            </w:r>
          </w:p>
        </w:tc>
        <w:tc>
          <w:tcPr>
            <w:tcW w:w="1857" w:type="pct"/>
            <w:shd w:val="clear" w:color="auto" w:fill="auto"/>
            <w:hideMark/>
          </w:tcPr>
          <w:p w14:paraId="0996D4F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he need to implement effective phototherapy in resource-constrained settings.</w:t>
            </w:r>
          </w:p>
        </w:tc>
        <w:tc>
          <w:tcPr>
            <w:tcW w:w="695" w:type="pct"/>
            <w:shd w:val="clear" w:color="auto" w:fill="auto"/>
            <w:hideMark/>
          </w:tcPr>
          <w:p w14:paraId="7A743D5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7CB69AC0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3125C25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6</w:t>
            </w:r>
          </w:p>
        </w:tc>
        <w:tc>
          <w:tcPr>
            <w:tcW w:w="1802" w:type="pct"/>
            <w:shd w:val="clear" w:color="auto" w:fill="auto"/>
            <w:hideMark/>
          </w:tcPr>
          <w:p w14:paraId="109CB6B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Yap D; Liang X; Garland SM; Hartley S; Gorelik A; Ogilvie G; Tan J; Wrede CDH; Jayasinghe Y</w:t>
            </w:r>
          </w:p>
        </w:tc>
        <w:tc>
          <w:tcPr>
            <w:tcW w:w="454" w:type="pct"/>
            <w:shd w:val="clear" w:color="auto" w:fill="auto"/>
            <w:hideMark/>
          </w:tcPr>
          <w:p w14:paraId="671AEFD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0F6FBEA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inicians' attitude towards changes in Australian National Cervical Screening Program.</w:t>
            </w:r>
          </w:p>
        </w:tc>
        <w:tc>
          <w:tcPr>
            <w:tcW w:w="695" w:type="pct"/>
            <w:shd w:val="clear" w:color="auto" w:fill="auto"/>
            <w:hideMark/>
          </w:tcPr>
          <w:p w14:paraId="4CF20BAC" w14:textId="19FD39F5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Wrong </w:t>
            </w:r>
            <w:r w:rsidR="00600701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opulation</w:t>
            </w:r>
          </w:p>
        </w:tc>
      </w:tr>
      <w:tr w:rsidR="00C73467" w:rsidRPr="00C73467" w14:paraId="57EA154C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045BACB8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1802" w:type="pct"/>
            <w:shd w:val="clear" w:color="auto" w:fill="auto"/>
            <w:hideMark/>
          </w:tcPr>
          <w:p w14:paraId="4BFDB0C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akiang T; Daniel SA; C KK; Horo M; Shumayla S; Mehra S</w:t>
            </w:r>
          </w:p>
        </w:tc>
        <w:tc>
          <w:tcPr>
            <w:tcW w:w="454" w:type="pct"/>
            <w:shd w:val="clear" w:color="auto" w:fill="auto"/>
            <w:hideMark/>
          </w:tcPr>
          <w:p w14:paraId="5E73F3B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2159DED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enerating evidence on screening, diagnosis and management of non-communicable diseases during pregnancy; a scoping review of current gap and practice in India with a comparison of Asian context.</w:t>
            </w:r>
          </w:p>
        </w:tc>
        <w:tc>
          <w:tcPr>
            <w:tcW w:w="695" w:type="pct"/>
            <w:shd w:val="clear" w:color="auto" w:fill="auto"/>
            <w:hideMark/>
          </w:tcPr>
          <w:p w14:paraId="0FC6C7C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comparator</w:t>
            </w:r>
          </w:p>
        </w:tc>
      </w:tr>
      <w:tr w:rsidR="00C73467" w:rsidRPr="00C73467" w14:paraId="10EC7909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4A3FEAD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58</w:t>
            </w:r>
          </w:p>
        </w:tc>
        <w:tc>
          <w:tcPr>
            <w:tcW w:w="1802" w:type="pct"/>
            <w:shd w:val="clear" w:color="auto" w:fill="auto"/>
            <w:hideMark/>
          </w:tcPr>
          <w:p w14:paraId="111FFE1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eslehurst N; Crowe L; Robalino S; Sniehotta FF; McColl E; Rankin J</w:t>
            </w:r>
          </w:p>
        </w:tc>
        <w:tc>
          <w:tcPr>
            <w:tcW w:w="454" w:type="pct"/>
            <w:shd w:val="clear" w:color="auto" w:fill="auto"/>
            <w:hideMark/>
          </w:tcPr>
          <w:p w14:paraId="13645C21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0C2F1D4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rventions to change maternity healthcare professionals' behaviours to promote weight-related support for obese pregnant women: a systematic review.</w:t>
            </w:r>
          </w:p>
        </w:tc>
        <w:tc>
          <w:tcPr>
            <w:tcW w:w="695" w:type="pct"/>
            <w:shd w:val="clear" w:color="auto" w:fill="auto"/>
            <w:hideMark/>
          </w:tcPr>
          <w:p w14:paraId="0683FF7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5318DC44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AEC0AF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1802" w:type="pct"/>
            <w:shd w:val="clear" w:color="auto" w:fill="auto"/>
            <w:hideMark/>
          </w:tcPr>
          <w:p w14:paraId="2C6D5E2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badan SS; Hawryluk L; Montandon M; Flowers N; Schueller J; Eakle R; Patel P; Chevalier MS; Rana S; Amzel A</w:t>
            </w:r>
          </w:p>
        </w:tc>
        <w:tc>
          <w:tcPr>
            <w:tcW w:w="454" w:type="pct"/>
            <w:shd w:val="clear" w:color="auto" w:fill="auto"/>
            <w:hideMark/>
          </w:tcPr>
          <w:p w14:paraId="7AC1CF6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783E054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eexposure Prophylaxis Among Pregnant and Lactating People in 18 PEPFAR-Supported Countries: A Review of HIV Strategies and Guidelines.</w:t>
            </w:r>
          </w:p>
        </w:tc>
        <w:tc>
          <w:tcPr>
            <w:tcW w:w="695" w:type="pct"/>
            <w:shd w:val="clear" w:color="auto" w:fill="auto"/>
            <w:hideMark/>
          </w:tcPr>
          <w:p w14:paraId="7E5D0F1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6C02735E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BC700B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1802" w:type="pct"/>
            <w:shd w:val="clear" w:color="auto" w:fill="auto"/>
            <w:hideMark/>
          </w:tcPr>
          <w:p w14:paraId="1C73F29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eng Z; Wang S; Xu B; Wang W</w:t>
            </w:r>
          </w:p>
        </w:tc>
        <w:tc>
          <w:tcPr>
            <w:tcW w:w="454" w:type="pct"/>
            <w:shd w:val="clear" w:color="auto" w:fill="auto"/>
            <w:hideMark/>
          </w:tcPr>
          <w:p w14:paraId="272E004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2ACDFFA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rriers and enablers of the prevention of mother-to-child transmission of HIV/AIDS program in China: a systematic review and policy implications.</w:t>
            </w:r>
          </w:p>
        </w:tc>
        <w:tc>
          <w:tcPr>
            <w:tcW w:w="695" w:type="pct"/>
            <w:shd w:val="clear" w:color="auto" w:fill="auto"/>
            <w:hideMark/>
          </w:tcPr>
          <w:p w14:paraId="3BD4C12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2AD3B9E9" w14:textId="77777777" w:rsidTr="368A1539">
        <w:trPr>
          <w:trHeight w:val="2030"/>
        </w:trPr>
        <w:tc>
          <w:tcPr>
            <w:tcW w:w="192" w:type="pct"/>
            <w:shd w:val="clear" w:color="auto" w:fill="auto"/>
            <w:hideMark/>
          </w:tcPr>
          <w:p w14:paraId="3510CF9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1802" w:type="pct"/>
            <w:shd w:val="clear" w:color="auto" w:fill="auto"/>
            <w:hideMark/>
          </w:tcPr>
          <w:p w14:paraId="60F7AF3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elman S; Schoorel EN; Dirksen C; Kwee A; Smits L; de Boer F; Jonkers M; Woiski MD; Mol BW; Doornbos JP; Visser H; Huisjes AJ; Porath MM; Delemarre FM; Kuppens SM; Aardenburg R; Van Dooren IM; Vrouenraets FP; Lim FT; Kleiverda G; van der Salm PC; de Boer K; Sikkema MJ; Nijhuis JG; Hermens RP; Scheepers HC</w:t>
            </w:r>
          </w:p>
        </w:tc>
        <w:tc>
          <w:tcPr>
            <w:tcW w:w="454" w:type="pct"/>
            <w:shd w:val="clear" w:color="auto" w:fill="auto"/>
            <w:hideMark/>
          </w:tcPr>
          <w:p w14:paraId="190A8E87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450AA2F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IMPLE: implementation of recommendations from international evidence-based guidelines on caesarean sections in the Netherlands. Protocol for a controlled before and after study.</w:t>
            </w:r>
          </w:p>
        </w:tc>
        <w:tc>
          <w:tcPr>
            <w:tcW w:w="695" w:type="pct"/>
            <w:shd w:val="clear" w:color="auto" w:fill="auto"/>
            <w:hideMark/>
          </w:tcPr>
          <w:p w14:paraId="4419BF7B" w14:textId="4FF0431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2B018B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udy protocol</w:t>
            </w:r>
          </w:p>
        </w:tc>
      </w:tr>
      <w:tr w:rsidR="00C73467" w:rsidRPr="00C73467" w14:paraId="0A09C624" w14:textId="77777777" w:rsidTr="368A1539">
        <w:trPr>
          <w:trHeight w:val="1450"/>
        </w:trPr>
        <w:tc>
          <w:tcPr>
            <w:tcW w:w="192" w:type="pct"/>
            <w:shd w:val="clear" w:color="auto" w:fill="auto"/>
            <w:hideMark/>
          </w:tcPr>
          <w:p w14:paraId="178FEC8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2</w:t>
            </w:r>
          </w:p>
        </w:tc>
        <w:tc>
          <w:tcPr>
            <w:tcW w:w="1802" w:type="pct"/>
            <w:shd w:val="clear" w:color="auto" w:fill="auto"/>
            <w:hideMark/>
          </w:tcPr>
          <w:p w14:paraId="0771921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gunyemi DA; Fong A; Rad S; Fong S; Kjos SL</w:t>
            </w:r>
          </w:p>
        </w:tc>
        <w:tc>
          <w:tcPr>
            <w:tcW w:w="454" w:type="pct"/>
            <w:shd w:val="clear" w:color="auto" w:fill="auto"/>
            <w:hideMark/>
          </w:tcPr>
          <w:p w14:paraId="2AFE6C2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1</w:t>
            </w:r>
          </w:p>
        </w:tc>
        <w:tc>
          <w:tcPr>
            <w:tcW w:w="1857" w:type="pct"/>
            <w:shd w:val="clear" w:color="auto" w:fill="auto"/>
            <w:hideMark/>
          </w:tcPr>
          <w:p w14:paraId="7D87C7F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ttitudes and practices of healthcare providers regarding gestational diabetes: results of a survey conducted at the 2010 meeting of the International Association of Diabetes in Pregnancy Study Group (IADPSG).</w:t>
            </w:r>
          </w:p>
        </w:tc>
        <w:tc>
          <w:tcPr>
            <w:tcW w:w="695" w:type="pct"/>
            <w:shd w:val="clear" w:color="auto" w:fill="auto"/>
            <w:hideMark/>
          </w:tcPr>
          <w:p w14:paraId="5D0E561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2BDCA2D8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34030A6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3</w:t>
            </w:r>
          </w:p>
        </w:tc>
        <w:tc>
          <w:tcPr>
            <w:tcW w:w="1802" w:type="pct"/>
            <w:shd w:val="clear" w:color="auto" w:fill="auto"/>
            <w:hideMark/>
          </w:tcPr>
          <w:p w14:paraId="73B1E0A9" w14:textId="277ED59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rawiec C; Mysore M; Mathur M; Fang X; Zhou S</w:t>
            </w:r>
            <w:r w:rsidR="00AF6661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Thomas N; Nakagawa T. </w:t>
            </w:r>
          </w:p>
        </w:tc>
        <w:tc>
          <w:tcPr>
            <w:tcW w:w="454" w:type="pct"/>
            <w:shd w:val="clear" w:color="auto" w:fill="auto"/>
            <w:hideMark/>
          </w:tcPr>
          <w:p w14:paraId="0A04A0C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6E9946B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act of the updated guideline for pediatric brain death determination on current practice</w:t>
            </w:r>
          </w:p>
        </w:tc>
        <w:tc>
          <w:tcPr>
            <w:tcW w:w="695" w:type="pct"/>
            <w:shd w:val="clear" w:color="auto" w:fill="auto"/>
            <w:hideMark/>
          </w:tcPr>
          <w:p w14:paraId="093AB273" w14:textId="46F15E8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2B018B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2607E35E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A6013B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4</w:t>
            </w:r>
          </w:p>
        </w:tc>
        <w:tc>
          <w:tcPr>
            <w:tcW w:w="1802" w:type="pct"/>
            <w:shd w:val="clear" w:color="auto" w:fill="auto"/>
            <w:hideMark/>
          </w:tcPr>
          <w:p w14:paraId="62E1CFE9" w14:textId="27666BA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bdallah B; Whitford H; Bradbury-Jones</w:t>
            </w:r>
            <w:r w:rsidR="00AF6661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; Jones M. </w:t>
            </w:r>
          </w:p>
        </w:tc>
        <w:tc>
          <w:tcPr>
            <w:tcW w:w="454" w:type="pct"/>
            <w:shd w:val="clear" w:color="auto" w:fill="auto"/>
            <w:hideMark/>
          </w:tcPr>
          <w:p w14:paraId="0BF21BD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622242F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erceptions and attitudes of parents and healthcare professionals about the option of using infant massage in neonatal intensive care units</w:t>
            </w:r>
          </w:p>
        </w:tc>
        <w:tc>
          <w:tcPr>
            <w:tcW w:w="695" w:type="pct"/>
            <w:shd w:val="clear" w:color="auto" w:fill="auto"/>
            <w:hideMark/>
          </w:tcPr>
          <w:p w14:paraId="5771063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55810E0B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7AA44E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5</w:t>
            </w:r>
          </w:p>
        </w:tc>
        <w:tc>
          <w:tcPr>
            <w:tcW w:w="1802" w:type="pct"/>
            <w:shd w:val="clear" w:color="auto" w:fill="auto"/>
            <w:hideMark/>
          </w:tcPr>
          <w:p w14:paraId="7A21E46C" w14:textId="72D863F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ugelman</w:t>
            </w:r>
            <w:r w:rsidR="00AF6661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. </w:t>
            </w:r>
          </w:p>
        </w:tc>
        <w:tc>
          <w:tcPr>
            <w:tcW w:w="454" w:type="pct"/>
            <w:shd w:val="clear" w:color="auto" w:fill="auto"/>
            <w:hideMark/>
          </w:tcPr>
          <w:p w14:paraId="0144FE4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4EDB5A6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eonatal pulmonology: "year in review" for the pediatric pulmonologist</w:t>
            </w:r>
          </w:p>
        </w:tc>
        <w:tc>
          <w:tcPr>
            <w:tcW w:w="695" w:type="pct"/>
            <w:shd w:val="clear" w:color="auto" w:fill="auto"/>
            <w:hideMark/>
          </w:tcPr>
          <w:p w14:paraId="5029251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74D472AD" w14:textId="77777777" w:rsidTr="368A1539">
        <w:trPr>
          <w:trHeight w:val="4350"/>
        </w:trPr>
        <w:tc>
          <w:tcPr>
            <w:tcW w:w="192" w:type="pct"/>
            <w:shd w:val="clear" w:color="auto" w:fill="auto"/>
            <w:hideMark/>
          </w:tcPr>
          <w:p w14:paraId="53048D4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66</w:t>
            </w:r>
          </w:p>
        </w:tc>
        <w:tc>
          <w:tcPr>
            <w:tcW w:w="1802" w:type="pct"/>
            <w:shd w:val="clear" w:color="auto" w:fill="auto"/>
            <w:hideMark/>
          </w:tcPr>
          <w:p w14:paraId="70AD5328" w14:textId="7C080FA7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avis AL; Carcillo JA; Aneja RK; Deymann AJ; Lin JC; Nguyen TC; Okhuysen-Cawley RS; Relvas MS; Rozenfeld RA; Skippen PW; Stojadinovic BJ; Williams EA; Yeh TS; Balamuth F; Brierley J; De Caen AR; Cheifetz IM; Choong K; Conway E; Cornell T; Doctor A; Dugas MA; Feldman JD; Fitzgerald JC; Flori HR; Fortenberry JD; Graciano AL; Greenwald BM; Hall MW; Han YY; Hernan LJ; Irazuzta JE; Iselin E; Van Der Jagt EW; Jeffries HE; Kache S; Katyal C; Kissoon N; Kon AA; Kutko MC; MacLaren G; Maul T; Mehta R; Odetola F; Parbuoni K; Paul R; Peters MJ; Ranjit S; Reuter-Rice KE; Schnitzler EJ; Scott HF; Torres A; Weingarten-Abrams J; Weiss SL; Zimmerman JJ; Zuckerberg AL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45C085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19B9A1B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merican College of Critical Care Medicine clinical practice parameters for hemodynamic support of pediatric and neonatal septic shock</w:t>
            </w:r>
          </w:p>
        </w:tc>
        <w:tc>
          <w:tcPr>
            <w:tcW w:w="695" w:type="pct"/>
            <w:shd w:val="clear" w:color="auto" w:fill="auto"/>
            <w:hideMark/>
          </w:tcPr>
          <w:p w14:paraId="017EB43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3A289B9B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54048B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1802" w:type="pct"/>
            <w:shd w:val="clear" w:color="auto" w:fill="auto"/>
            <w:hideMark/>
          </w:tcPr>
          <w:p w14:paraId="5E3363A2" w14:textId="6734423C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layemi E; Asare EV; Benneh-Akwasi Kuma AA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74822A0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4093F34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uidelines in lower-middle income countries</w:t>
            </w:r>
          </w:p>
        </w:tc>
        <w:tc>
          <w:tcPr>
            <w:tcW w:w="695" w:type="pct"/>
            <w:shd w:val="clear" w:color="auto" w:fill="auto"/>
            <w:hideMark/>
          </w:tcPr>
          <w:p w14:paraId="06E92B2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etting</w:t>
            </w:r>
          </w:p>
        </w:tc>
      </w:tr>
      <w:tr w:rsidR="00C73467" w:rsidRPr="00C73467" w14:paraId="1E801B3E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2E6647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1802" w:type="pct"/>
            <w:shd w:val="clear" w:color="auto" w:fill="auto"/>
            <w:hideMark/>
          </w:tcPr>
          <w:p w14:paraId="1BAA3827" w14:textId="40C2794C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rtin SL; Omotayo MO; Pelto GH; Chapleau GM; Stoltzfus RJ; Dickin KL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6C38E5B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5DD27EF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dherence-specific social support enhances adherence to calcium supplementation regimens among pregnant women</w:t>
            </w:r>
          </w:p>
        </w:tc>
        <w:tc>
          <w:tcPr>
            <w:tcW w:w="695" w:type="pct"/>
            <w:shd w:val="clear" w:color="auto" w:fill="auto"/>
            <w:hideMark/>
          </w:tcPr>
          <w:p w14:paraId="6F5EAF8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20DCB137" w14:textId="77777777" w:rsidTr="368A1539">
        <w:trPr>
          <w:trHeight w:val="1450"/>
        </w:trPr>
        <w:tc>
          <w:tcPr>
            <w:tcW w:w="192" w:type="pct"/>
            <w:shd w:val="clear" w:color="auto" w:fill="auto"/>
            <w:hideMark/>
          </w:tcPr>
          <w:p w14:paraId="33A1EDA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9</w:t>
            </w:r>
          </w:p>
        </w:tc>
        <w:tc>
          <w:tcPr>
            <w:tcW w:w="1802" w:type="pct"/>
            <w:shd w:val="clear" w:color="auto" w:fill="auto"/>
            <w:hideMark/>
          </w:tcPr>
          <w:p w14:paraId="66279249" w14:textId="63DD6D99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ickell KD; Mangale DI; Tornberg-Belanger SN; Thitiri J; Timbwa M; Njirammadzi J; Chisti J; Ahmed T;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han AF; Saleem AF; Kazi Z; Mupere E; Mukisa J; Sukhtankar P; Berkley JA; Walson JL; Denno DM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723DA3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5576D50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rriers to pediatric inpatient care guideline adherence: A mixed method assessment of eight hospitals in Asia and Africa</w:t>
            </w:r>
          </w:p>
        </w:tc>
        <w:tc>
          <w:tcPr>
            <w:tcW w:w="695" w:type="pct"/>
            <w:shd w:val="clear" w:color="auto" w:fill="auto"/>
            <w:hideMark/>
          </w:tcPr>
          <w:p w14:paraId="4AD6789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0E9FF2AF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D87509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1802" w:type="pct"/>
            <w:shd w:val="clear" w:color="auto" w:fill="auto"/>
            <w:hideMark/>
          </w:tcPr>
          <w:p w14:paraId="5B2B80E1" w14:textId="72C3FD68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iringer A; McDonald S; Austin MP; Harvalik P; Van Zanten SV; Giallo R; Lasiuk G; McQueen G; Sword W; Vermeyden L; Kingston D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EFC1147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172FACF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ental health e-screening during pregnancy: Women's perceptions of risks and benefits</w:t>
            </w:r>
          </w:p>
        </w:tc>
        <w:tc>
          <w:tcPr>
            <w:tcW w:w="695" w:type="pct"/>
            <w:shd w:val="clear" w:color="auto" w:fill="auto"/>
            <w:hideMark/>
          </w:tcPr>
          <w:p w14:paraId="1B0AF684" w14:textId="7EFB901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F95D8C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ublication not available</w:t>
            </w:r>
          </w:p>
        </w:tc>
      </w:tr>
      <w:tr w:rsidR="00C73467" w:rsidRPr="00C73467" w14:paraId="1E8F980B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292DD70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1802" w:type="pct"/>
            <w:shd w:val="clear" w:color="auto" w:fill="auto"/>
            <w:hideMark/>
          </w:tcPr>
          <w:p w14:paraId="5E9FDF65" w14:textId="79D17009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assi C; Gore-Langton G; Graham K; Gidudu B; Mufubenga P; Li M; King R; Siduda SG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649FF1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4FCB96D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roving uptake of iptp in uganda through text messaging health workers</w:t>
            </w:r>
          </w:p>
        </w:tc>
        <w:tc>
          <w:tcPr>
            <w:tcW w:w="695" w:type="pct"/>
            <w:shd w:val="clear" w:color="auto" w:fill="auto"/>
            <w:hideMark/>
          </w:tcPr>
          <w:p w14:paraId="50671B4F" w14:textId="454D0A15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600701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1FF07946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5C8988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72</w:t>
            </w:r>
          </w:p>
        </w:tc>
        <w:tc>
          <w:tcPr>
            <w:tcW w:w="1802" w:type="pct"/>
            <w:shd w:val="clear" w:color="auto" w:fill="auto"/>
            <w:hideMark/>
          </w:tcPr>
          <w:p w14:paraId="7B8FD478" w14:textId="2EC514B4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llard S; Barroso F; Pavord S; Spiby H; Khan K</w:t>
            </w:r>
            <w:r w:rsidR="00392603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. </w:t>
            </w:r>
          </w:p>
        </w:tc>
        <w:tc>
          <w:tcPr>
            <w:tcW w:w="454" w:type="pct"/>
            <w:shd w:val="clear" w:color="auto" w:fill="auto"/>
            <w:hideMark/>
          </w:tcPr>
          <w:p w14:paraId="57D6FB9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6D7F0E1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lementing new guidelines for the management of iron deficiency anaemia in pregnancy-incorporating the views of health care professionals and user groups</w:t>
            </w:r>
          </w:p>
        </w:tc>
        <w:tc>
          <w:tcPr>
            <w:tcW w:w="695" w:type="pct"/>
            <w:shd w:val="clear" w:color="auto" w:fill="auto"/>
            <w:hideMark/>
          </w:tcPr>
          <w:p w14:paraId="3E4CB60A" w14:textId="0F70ACBA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600701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333006C5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67692B8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1802" w:type="pct"/>
            <w:shd w:val="clear" w:color="auto" w:fill="auto"/>
            <w:hideMark/>
          </w:tcPr>
          <w:p w14:paraId="48B79D41" w14:textId="0CC2B21E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ermens RPMG; Van Den Boogaard E; Leschot NJ; Vollebergh JHA; Bernardus R; Kremer JAM; Van Der Veen F; Goddijn M</w:t>
            </w:r>
            <w:r w:rsidR="00392603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. </w:t>
            </w:r>
          </w:p>
        </w:tc>
        <w:tc>
          <w:tcPr>
            <w:tcW w:w="454" w:type="pct"/>
            <w:shd w:val="clear" w:color="auto" w:fill="auto"/>
            <w:hideMark/>
          </w:tcPr>
          <w:p w14:paraId="47189DD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0</w:t>
            </w:r>
          </w:p>
        </w:tc>
        <w:tc>
          <w:tcPr>
            <w:tcW w:w="1857" w:type="pct"/>
            <w:shd w:val="clear" w:color="auto" w:fill="auto"/>
            <w:hideMark/>
          </w:tcPr>
          <w:p w14:paraId="166BB85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oor adherence to the guideline on recurrent miscarriage: Identification of barriers</w:t>
            </w:r>
          </w:p>
        </w:tc>
        <w:tc>
          <w:tcPr>
            <w:tcW w:w="695" w:type="pct"/>
            <w:shd w:val="clear" w:color="auto" w:fill="auto"/>
            <w:hideMark/>
          </w:tcPr>
          <w:p w14:paraId="3D8BB1C7" w14:textId="213C2F1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600701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2D5898AE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5480877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4</w:t>
            </w:r>
          </w:p>
        </w:tc>
        <w:tc>
          <w:tcPr>
            <w:tcW w:w="1802" w:type="pct"/>
            <w:shd w:val="clear" w:color="auto" w:fill="auto"/>
            <w:hideMark/>
          </w:tcPr>
          <w:p w14:paraId="61DA8AAB" w14:textId="3528C2B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oodarzi, B; Seijmonsbergenâ</w:t>
            </w:r>
            <w:r w:rsidR="00EC618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Schermers, A; Cronie, D; van Laerhoven, </w:t>
            </w:r>
            <w:r w:rsidR="00EC618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vanÂ den Akker, T; van Kaam, AH.; de Jonge, A</w:t>
            </w:r>
            <w:r w:rsidR="00EC618D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806AE2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857" w:type="pct"/>
            <w:shd w:val="clear" w:color="auto" w:fill="auto"/>
            <w:hideMark/>
          </w:tcPr>
          <w:p w14:paraId="53547E9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(Un)warranted variation in local hospital protocols for neonatal referral to the pediatrician: An explorative study in the Netherlands.</w:t>
            </w:r>
          </w:p>
        </w:tc>
        <w:tc>
          <w:tcPr>
            <w:tcW w:w="695" w:type="pct"/>
            <w:shd w:val="clear" w:color="auto" w:fill="auto"/>
            <w:hideMark/>
          </w:tcPr>
          <w:p w14:paraId="6B8A227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1A0DE63A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3AE60B4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5</w:t>
            </w:r>
          </w:p>
        </w:tc>
        <w:tc>
          <w:tcPr>
            <w:tcW w:w="1802" w:type="pct"/>
            <w:shd w:val="clear" w:color="auto" w:fill="auto"/>
            <w:hideMark/>
          </w:tcPr>
          <w:p w14:paraId="264B61E2" w14:textId="20627E5C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hanolkar AR; Hanley GE; Koupil I; Janssen PA</w:t>
            </w:r>
            <w:r w:rsidR="00392603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4F6F2B2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00C9571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09 IOM guidelines for gestational weight gain: how well do they predict outcomes across ethnic groups?</w:t>
            </w:r>
          </w:p>
        </w:tc>
        <w:tc>
          <w:tcPr>
            <w:tcW w:w="695" w:type="pct"/>
            <w:shd w:val="clear" w:color="auto" w:fill="auto"/>
            <w:hideMark/>
          </w:tcPr>
          <w:p w14:paraId="471F626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219A0CC7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22460CD9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6</w:t>
            </w:r>
          </w:p>
        </w:tc>
        <w:tc>
          <w:tcPr>
            <w:tcW w:w="1802" w:type="pct"/>
            <w:shd w:val="clear" w:color="auto" w:fill="auto"/>
            <w:hideMark/>
          </w:tcPr>
          <w:p w14:paraId="7467A923" w14:textId="61008AC0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inclair R; Bajuk B; Guaran R; Challis D; Sheils J; Abdel-Latif ME; Hilder L; Wright IM; Oei JL; Abdel-Latif ME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7D0886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260E4F8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ctive care of infants born between 22 and 26Â weeks of gestation does not follow consensus expert recommendations.</w:t>
            </w:r>
          </w:p>
        </w:tc>
        <w:tc>
          <w:tcPr>
            <w:tcW w:w="695" w:type="pct"/>
            <w:shd w:val="clear" w:color="auto" w:fill="auto"/>
            <w:hideMark/>
          </w:tcPr>
          <w:p w14:paraId="0E0CF18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0690C3F3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2DE8EE2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1802" w:type="pct"/>
            <w:shd w:val="clear" w:color="auto" w:fill="auto"/>
            <w:hideMark/>
          </w:tcPr>
          <w:p w14:paraId="5C045EE6" w14:textId="651445C6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u M; Seel M; Britton S; Dean JA; Lazarou M; Safa Huda G; Paul G; Nourse C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EB9818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1DAA3DE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ddressing the crisis of congenital syphilis: Key findings from an evaluation of the management of syphilis in pregnancy and the newborn in Southâ€East Queensland.</w:t>
            </w:r>
          </w:p>
        </w:tc>
        <w:tc>
          <w:tcPr>
            <w:tcW w:w="695" w:type="pct"/>
            <w:shd w:val="clear" w:color="auto" w:fill="auto"/>
            <w:hideMark/>
          </w:tcPr>
          <w:p w14:paraId="2715B36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33DDBD60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7AB9FDF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8</w:t>
            </w:r>
          </w:p>
        </w:tc>
        <w:tc>
          <w:tcPr>
            <w:tcW w:w="1802" w:type="pct"/>
            <w:shd w:val="clear" w:color="auto" w:fill="auto"/>
            <w:hideMark/>
          </w:tcPr>
          <w:p w14:paraId="4C50F1E1" w14:textId="2F0196C7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ustafa ST; Harding JE; Wall CR; Crowther CA</w:t>
            </w:r>
            <w:r w:rsidR="00392603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85C160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5FC6342E" w14:textId="0998C5E2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dherence to Clinical Practice Guideline Recommendations in Women with Gestational Diabetes and Associations with Maternal and Infant Health</w:t>
            </w:r>
            <w:r w:rsidR="00A62331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: 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 Cohort Study.</w:t>
            </w:r>
          </w:p>
        </w:tc>
        <w:tc>
          <w:tcPr>
            <w:tcW w:w="695" w:type="pct"/>
            <w:shd w:val="clear" w:color="auto" w:fill="auto"/>
            <w:hideMark/>
          </w:tcPr>
          <w:p w14:paraId="51CCAB8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2F027EA3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5CB6E976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1802" w:type="pct"/>
            <w:shd w:val="clear" w:color="auto" w:fill="auto"/>
            <w:hideMark/>
          </w:tcPr>
          <w:p w14:paraId="702728AF" w14:textId="275E7243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ruyama, N</w:t>
            </w:r>
            <w:r w:rsid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950B318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2</w:t>
            </w:r>
          </w:p>
        </w:tc>
        <w:tc>
          <w:tcPr>
            <w:tcW w:w="1857" w:type="pct"/>
            <w:shd w:val="clear" w:color="auto" w:fill="auto"/>
            <w:hideMark/>
          </w:tcPr>
          <w:p w14:paraId="17F35A6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merican Academy of Pediatrics (AAP) Updated Infant Safe Sleep Guidelines Several Notable Additions.</w:t>
            </w:r>
          </w:p>
        </w:tc>
        <w:tc>
          <w:tcPr>
            <w:tcW w:w="695" w:type="pct"/>
            <w:shd w:val="clear" w:color="auto" w:fill="auto"/>
            <w:hideMark/>
          </w:tcPr>
          <w:p w14:paraId="6DDF6A6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31E2B672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DC0FF1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0</w:t>
            </w:r>
          </w:p>
        </w:tc>
        <w:tc>
          <w:tcPr>
            <w:tcW w:w="1802" w:type="pct"/>
            <w:shd w:val="clear" w:color="auto" w:fill="auto"/>
            <w:hideMark/>
          </w:tcPr>
          <w:p w14:paraId="4007FBD0" w14:textId="6D522E0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eely, E</w:t>
            </w:r>
            <w:r w:rsid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D54333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857" w:type="pct"/>
            <w:shd w:val="clear" w:color="auto" w:fill="auto"/>
            <w:hideMark/>
          </w:tcPr>
          <w:p w14:paraId="723D272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 opportunity not to be missed--how do we improve postpartum screening rates for women with gestational diabetes?</w:t>
            </w:r>
          </w:p>
        </w:tc>
        <w:tc>
          <w:tcPr>
            <w:tcW w:w="695" w:type="pct"/>
            <w:shd w:val="clear" w:color="auto" w:fill="auto"/>
            <w:hideMark/>
          </w:tcPr>
          <w:p w14:paraId="173170C2" w14:textId="5E2102F1" w:rsidR="00B2209B" w:rsidRDefault="00B2209B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irst round – Included. Consensus to exclude at data extraction and QA.</w:t>
            </w:r>
          </w:p>
          <w:p w14:paraId="2F141E7F" w14:textId="0E315FB6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695E2298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17DF1C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81</w:t>
            </w:r>
          </w:p>
        </w:tc>
        <w:tc>
          <w:tcPr>
            <w:tcW w:w="1802" w:type="pct"/>
            <w:shd w:val="clear" w:color="auto" w:fill="auto"/>
            <w:hideMark/>
          </w:tcPr>
          <w:p w14:paraId="37B057C0" w14:textId="71248C36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dipietro, L; Bailo, E; Nangeroni, M; Ponzone, A; Grazia, G</w:t>
            </w:r>
            <w:r w:rsidR="00D1691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323240A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1</w:t>
            </w:r>
          </w:p>
        </w:tc>
        <w:tc>
          <w:tcPr>
            <w:tcW w:w="1857" w:type="pct"/>
            <w:shd w:val="clear" w:color="auto" w:fill="auto"/>
            <w:hideMark/>
          </w:tcPr>
          <w:p w14:paraId="762A4B7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algesic Techniques in Minor Painful Procedures in Neonatal Units: A Survey in Northern Italy.</w:t>
            </w:r>
          </w:p>
        </w:tc>
        <w:tc>
          <w:tcPr>
            <w:tcW w:w="695" w:type="pct"/>
            <w:shd w:val="clear" w:color="auto" w:fill="auto"/>
            <w:hideMark/>
          </w:tcPr>
          <w:p w14:paraId="4F9D875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21605CE2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B62031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2</w:t>
            </w:r>
          </w:p>
        </w:tc>
        <w:tc>
          <w:tcPr>
            <w:tcW w:w="1802" w:type="pct"/>
            <w:shd w:val="clear" w:color="auto" w:fill="auto"/>
            <w:hideMark/>
          </w:tcPr>
          <w:p w14:paraId="5A1CD248" w14:textId="4F1EDE15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hodes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mith Z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dams J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toner J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li T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EBC00F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2D7D609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ssessment of Physicians' Perceived Risk of Inflammatory Bowel Disease Medications in Pregnant Patients.</w:t>
            </w:r>
          </w:p>
        </w:tc>
        <w:tc>
          <w:tcPr>
            <w:tcW w:w="695" w:type="pct"/>
            <w:shd w:val="clear" w:color="auto" w:fill="auto"/>
            <w:hideMark/>
          </w:tcPr>
          <w:p w14:paraId="3DEF536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359F0678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8D80D3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3</w:t>
            </w:r>
          </w:p>
        </w:tc>
        <w:tc>
          <w:tcPr>
            <w:tcW w:w="1802" w:type="pct"/>
            <w:shd w:val="clear" w:color="auto" w:fill="auto"/>
            <w:hideMark/>
          </w:tcPr>
          <w:p w14:paraId="6380AD68" w14:textId="7C4DCD9D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ng C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Quinonez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Rozier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Kranz A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Lee J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A895D3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62CA49D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rriers to pediatricians' adherence to American Academy of Pediatrics oral health referral guidelines: North Carolina general dentists' opinions.</w:t>
            </w:r>
          </w:p>
        </w:tc>
        <w:tc>
          <w:tcPr>
            <w:tcW w:w="695" w:type="pct"/>
            <w:shd w:val="clear" w:color="auto" w:fill="auto"/>
            <w:hideMark/>
          </w:tcPr>
          <w:p w14:paraId="0580B4A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6A301532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0C7EBF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1802" w:type="pct"/>
            <w:shd w:val="clear" w:color="auto" w:fill="auto"/>
            <w:hideMark/>
          </w:tcPr>
          <w:p w14:paraId="00B4D37B" w14:textId="521F5181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ioy J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Greubel E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Javia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oorikian L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421BA40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0CF2F54F" w14:textId="7F5A20BC" w:rsidR="00392603" w:rsidRPr="00C73467" w:rsidRDefault="00600701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est practices for enhancing safety during high-risk bedside airway procedures in neonates.</w:t>
            </w:r>
          </w:p>
        </w:tc>
        <w:tc>
          <w:tcPr>
            <w:tcW w:w="695" w:type="pct"/>
            <w:shd w:val="clear" w:color="auto" w:fill="auto"/>
            <w:hideMark/>
          </w:tcPr>
          <w:p w14:paraId="5FB97E53" w14:textId="756979B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600701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5CCE443D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1AA1BFE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5</w:t>
            </w:r>
          </w:p>
        </w:tc>
        <w:tc>
          <w:tcPr>
            <w:tcW w:w="1802" w:type="pct"/>
            <w:shd w:val="clear" w:color="auto" w:fill="auto"/>
            <w:hideMark/>
          </w:tcPr>
          <w:p w14:paraId="0600D0A5" w14:textId="11A31437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motayo M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Dickin K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O'Brien K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eufeld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De Regil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toltzfus R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6850F69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05112F5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alcium Supplementation to Prevent Preeclampsia: Translating Guidelines into Practice in Low-Income Countries.</w:t>
            </w:r>
          </w:p>
        </w:tc>
        <w:tc>
          <w:tcPr>
            <w:tcW w:w="695" w:type="pct"/>
            <w:shd w:val="clear" w:color="auto" w:fill="auto"/>
            <w:hideMark/>
          </w:tcPr>
          <w:p w14:paraId="7F50E0D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043F2D92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701CB18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1802" w:type="pct"/>
            <w:shd w:val="clear" w:color="auto" w:fill="auto"/>
            <w:hideMark/>
          </w:tcPr>
          <w:p w14:paraId="17D43C73" w14:textId="10E5DD3F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cCarthy M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Glick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Green J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Plummer K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Peters K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Johnsey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luca C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41FD388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3</w:t>
            </w:r>
          </w:p>
        </w:tc>
        <w:tc>
          <w:tcPr>
            <w:tcW w:w="1857" w:type="pct"/>
            <w:shd w:val="clear" w:color="auto" w:fill="auto"/>
            <w:hideMark/>
          </w:tcPr>
          <w:p w14:paraId="1402D46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mfort First: an evaluation of a procedural pain management programme for children with cancer.</w:t>
            </w:r>
          </w:p>
        </w:tc>
        <w:tc>
          <w:tcPr>
            <w:tcW w:w="695" w:type="pct"/>
            <w:shd w:val="clear" w:color="auto" w:fill="auto"/>
            <w:hideMark/>
          </w:tcPr>
          <w:p w14:paraId="4B9A947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20852573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06C3E95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1802" w:type="pct"/>
            <w:shd w:val="clear" w:color="auto" w:fill="auto"/>
            <w:hideMark/>
          </w:tcPr>
          <w:p w14:paraId="24DAB9DF" w14:textId="45BD13EF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an M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right D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yngelaki A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kolekar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icero S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Janga D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ingh M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Greco E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Wright A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Maclagan K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Poon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icolaides K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761953A2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44AA73D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mparison of diagnostic accuracy of early screening for pre-eclampsia by NICE guidelines and a method combining maternal factors and biomarkers: results of SPREE.</w:t>
            </w:r>
          </w:p>
        </w:tc>
        <w:tc>
          <w:tcPr>
            <w:tcW w:w="695" w:type="pct"/>
            <w:shd w:val="clear" w:color="auto" w:fill="auto"/>
            <w:hideMark/>
          </w:tcPr>
          <w:p w14:paraId="5A2A36C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32E4E9AA" w14:textId="77777777" w:rsidTr="368A1539">
        <w:trPr>
          <w:trHeight w:val="1740"/>
        </w:trPr>
        <w:tc>
          <w:tcPr>
            <w:tcW w:w="192" w:type="pct"/>
            <w:shd w:val="clear" w:color="auto" w:fill="auto"/>
            <w:hideMark/>
          </w:tcPr>
          <w:p w14:paraId="2EFA717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1802" w:type="pct"/>
            <w:shd w:val="clear" w:color="auto" w:fill="auto"/>
            <w:hideMark/>
          </w:tcPr>
          <w:p w14:paraId="58E0918A" w14:textId="70B115A4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rdegan V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atariano I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Doglioni N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riscoli G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avallin F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Gizzi C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Martano C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Ciralli F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Torielli F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Villani P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Fabio S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Quartulli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Giannini L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Trevisanuto D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A3C3FC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3466F38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livery room management of extremely low birth weight infants in Italy: comparison between academic and non-academic birth centres.</w:t>
            </w:r>
          </w:p>
        </w:tc>
        <w:tc>
          <w:tcPr>
            <w:tcW w:w="695" w:type="pct"/>
            <w:shd w:val="clear" w:color="auto" w:fill="auto"/>
            <w:hideMark/>
          </w:tcPr>
          <w:p w14:paraId="6C9889A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6957587A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12E4E21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1802" w:type="pct"/>
            <w:shd w:val="clear" w:color="auto" w:fill="auto"/>
            <w:hideMark/>
          </w:tcPr>
          <w:p w14:paraId="71C37E0D" w14:textId="72A302A6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im C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ida H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William F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Quinonez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teiner M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Vann W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73C79AC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4B8AA1D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etary recommendations for infants and toddlers among pediatric dentists in North Carolina.</w:t>
            </w:r>
          </w:p>
        </w:tc>
        <w:tc>
          <w:tcPr>
            <w:tcW w:w="695" w:type="pct"/>
            <w:shd w:val="clear" w:color="auto" w:fill="auto"/>
            <w:hideMark/>
          </w:tcPr>
          <w:p w14:paraId="206F4FD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37EB3DE5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6EA2AF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90</w:t>
            </w:r>
          </w:p>
        </w:tc>
        <w:tc>
          <w:tcPr>
            <w:tcW w:w="1802" w:type="pct"/>
            <w:shd w:val="clear" w:color="auto" w:fill="auto"/>
            <w:hideMark/>
          </w:tcPr>
          <w:p w14:paraId="707E4B98" w14:textId="050B5788" w:rsidR="00392603" w:rsidRPr="00C73467" w:rsidRDefault="00B81DB5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ldridge P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Rao A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ethumadavan R</w:t>
            </w:r>
            <w:r w:rsidR="0030378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</w:t>
            </w:r>
            <w:r w:rsidRP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Briggs N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827039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4BC0F3E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ever under 3 months and the full septic screen: Time to think again? A retrospective cohort study at a tertiary-level paediatric hospital.</w:t>
            </w:r>
          </w:p>
        </w:tc>
        <w:tc>
          <w:tcPr>
            <w:tcW w:w="695" w:type="pct"/>
            <w:shd w:val="clear" w:color="auto" w:fill="auto"/>
            <w:hideMark/>
          </w:tcPr>
          <w:p w14:paraId="44597BB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comparator</w:t>
            </w:r>
          </w:p>
        </w:tc>
      </w:tr>
      <w:tr w:rsidR="00C73467" w:rsidRPr="00C73467" w14:paraId="2E5D2325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6B2590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1</w:t>
            </w:r>
          </w:p>
        </w:tc>
        <w:tc>
          <w:tcPr>
            <w:tcW w:w="1802" w:type="pct"/>
            <w:shd w:val="clear" w:color="auto" w:fill="auto"/>
            <w:hideMark/>
          </w:tcPr>
          <w:p w14:paraId="130F1FEB" w14:textId="401BBF02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umbras, K; Rankin, K; Caskey, R; Haider, S; Handler, 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64825D4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58E01D5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uidelines and Interventions Related to the Postpartum Visit for Low-Risk Postpartum Women in High and Upper Middle Income Countries.</w:t>
            </w:r>
          </w:p>
        </w:tc>
        <w:tc>
          <w:tcPr>
            <w:tcW w:w="695" w:type="pct"/>
            <w:shd w:val="clear" w:color="auto" w:fill="auto"/>
            <w:hideMark/>
          </w:tcPr>
          <w:p w14:paraId="28D27EF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6659CC6A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461A076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2</w:t>
            </w:r>
          </w:p>
        </w:tc>
        <w:tc>
          <w:tcPr>
            <w:tcW w:w="1802" w:type="pct"/>
            <w:shd w:val="clear" w:color="auto" w:fill="auto"/>
            <w:hideMark/>
          </w:tcPr>
          <w:p w14:paraId="6F99CBE8" w14:textId="7A774CFF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eurts, DHF; Vos, W; Moll, HA; Oostenbrink, R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7A3081E8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31F4A09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mpact analysis of an evidence-based guideline on diagnosis of urinary tract infection in infants and young children with unexplained fever.</w:t>
            </w:r>
          </w:p>
        </w:tc>
        <w:tc>
          <w:tcPr>
            <w:tcW w:w="695" w:type="pct"/>
            <w:shd w:val="clear" w:color="auto" w:fill="auto"/>
            <w:hideMark/>
          </w:tcPr>
          <w:p w14:paraId="10C1655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0FF5DAC3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1E03EA7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3</w:t>
            </w:r>
          </w:p>
        </w:tc>
        <w:tc>
          <w:tcPr>
            <w:tcW w:w="1802" w:type="pct"/>
            <w:shd w:val="clear" w:color="auto" w:fill="auto"/>
            <w:hideMark/>
          </w:tcPr>
          <w:p w14:paraId="174740B6" w14:textId="112D6C7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elou, A; Walker, S; Stewart, K; George, J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38A394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08C4CE6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nagement of pregnancies complicated by hypertensive disorders of pregnancy: Could we do better?</w:t>
            </w:r>
          </w:p>
        </w:tc>
        <w:tc>
          <w:tcPr>
            <w:tcW w:w="695" w:type="pct"/>
            <w:shd w:val="clear" w:color="auto" w:fill="auto"/>
            <w:hideMark/>
          </w:tcPr>
          <w:p w14:paraId="012F55A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46B27D09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5D61E51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1802" w:type="pct"/>
            <w:shd w:val="clear" w:color="auto" w:fill="auto"/>
            <w:hideMark/>
          </w:tcPr>
          <w:p w14:paraId="6255E699" w14:textId="1F2F230F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Uppal, P; Cardamone, M; Webber, C; Briggs, N; Lawson, JA</w:t>
            </w:r>
            <w:r w:rsidR="00505F2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47C639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0305297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nagement of status epilepticus in children prior to medical retrieval: Deviations from the guidelines.</w:t>
            </w:r>
          </w:p>
        </w:tc>
        <w:tc>
          <w:tcPr>
            <w:tcW w:w="695" w:type="pct"/>
            <w:shd w:val="clear" w:color="auto" w:fill="auto"/>
            <w:hideMark/>
          </w:tcPr>
          <w:p w14:paraId="7814880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16185C8B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4873979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5</w:t>
            </w:r>
          </w:p>
        </w:tc>
        <w:tc>
          <w:tcPr>
            <w:tcW w:w="1802" w:type="pct"/>
            <w:shd w:val="clear" w:color="auto" w:fill="auto"/>
            <w:hideMark/>
          </w:tcPr>
          <w:p w14:paraId="158C379B" w14:textId="4AFFA313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Reither, 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Germano, E; DeGrazia, M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F3DF96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47965BF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idwifery Management of Pregnant Women Who Are Obese.</w:t>
            </w:r>
          </w:p>
        </w:tc>
        <w:tc>
          <w:tcPr>
            <w:tcW w:w="695" w:type="pct"/>
            <w:shd w:val="clear" w:color="auto" w:fill="auto"/>
            <w:hideMark/>
          </w:tcPr>
          <w:p w14:paraId="6E538B6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41A19811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FA2FDD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1802" w:type="pct"/>
            <w:shd w:val="clear" w:color="auto" w:fill="auto"/>
            <w:hideMark/>
          </w:tcPr>
          <w:p w14:paraId="6AF1D80E" w14:textId="16A7DD6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hessman, JC; Bowen, JR; Ford, JB</w:t>
            </w:r>
            <w:r w:rsidR="00B81DB5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AFA89F2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588AE24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eonatal exchange transfusions in tertiary and non-tertiary hospital settings, New South Wales, 2001-2012.</w:t>
            </w:r>
          </w:p>
        </w:tc>
        <w:tc>
          <w:tcPr>
            <w:tcW w:w="695" w:type="pct"/>
            <w:shd w:val="clear" w:color="auto" w:fill="auto"/>
            <w:hideMark/>
          </w:tcPr>
          <w:p w14:paraId="6318988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60348F1C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F53902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1802" w:type="pct"/>
            <w:shd w:val="clear" w:color="auto" w:fill="auto"/>
            <w:hideMark/>
          </w:tcPr>
          <w:p w14:paraId="73CE090C" w14:textId="0FDAC66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artlow, KL; Cartwright, SB; Shefferly, EK.</w:t>
            </w:r>
          </w:p>
        </w:tc>
        <w:tc>
          <w:tcPr>
            <w:tcW w:w="454" w:type="pct"/>
            <w:shd w:val="clear" w:color="auto" w:fill="auto"/>
            <w:hideMark/>
          </w:tcPr>
          <w:p w14:paraId="423E0C51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616B5C1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urses' Knowledge and Adherence To Sudden Infant Death Syndrome Prevention Guidelines.</w:t>
            </w:r>
          </w:p>
        </w:tc>
        <w:tc>
          <w:tcPr>
            <w:tcW w:w="695" w:type="pct"/>
            <w:shd w:val="clear" w:color="auto" w:fill="auto"/>
            <w:hideMark/>
          </w:tcPr>
          <w:p w14:paraId="6EB99275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72DB101A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5B6301B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802" w:type="pct"/>
            <w:shd w:val="clear" w:color="auto" w:fill="auto"/>
            <w:hideMark/>
          </w:tcPr>
          <w:p w14:paraId="0045631C" w14:textId="7F0920B6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hmud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M; Mazza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D; Mahmud, M; Mazza, D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0F7E14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0</w:t>
            </w:r>
          </w:p>
        </w:tc>
        <w:tc>
          <w:tcPr>
            <w:tcW w:w="1857" w:type="pct"/>
            <w:shd w:val="clear" w:color="auto" w:fill="auto"/>
            <w:hideMark/>
          </w:tcPr>
          <w:p w14:paraId="408AD5F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econception care of women with diabetes: a review of current guideline recommendations.</w:t>
            </w:r>
          </w:p>
        </w:tc>
        <w:tc>
          <w:tcPr>
            <w:tcW w:w="695" w:type="pct"/>
            <w:shd w:val="clear" w:color="auto" w:fill="auto"/>
            <w:hideMark/>
          </w:tcPr>
          <w:p w14:paraId="293F0CCE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3094AB17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5905AA68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99</w:t>
            </w:r>
          </w:p>
        </w:tc>
        <w:tc>
          <w:tcPr>
            <w:tcW w:w="1802" w:type="pct"/>
            <w:shd w:val="clear" w:color="auto" w:fill="auto"/>
            <w:hideMark/>
          </w:tcPr>
          <w:p w14:paraId="49674673" w14:textId="0B59BA2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odd, FE; Roberg, Kathleen A; Welliver, RC.</w:t>
            </w:r>
          </w:p>
        </w:tc>
        <w:tc>
          <w:tcPr>
            <w:tcW w:w="454" w:type="pct"/>
            <w:shd w:val="clear" w:color="auto" w:fill="auto"/>
            <w:hideMark/>
          </w:tcPr>
          <w:p w14:paraId="1A068E7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0</w:t>
            </w:r>
          </w:p>
        </w:tc>
        <w:tc>
          <w:tcPr>
            <w:tcW w:w="1857" w:type="pct"/>
            <w:shd w:val="clear" w:color="auto" w:fill="auto"/>
            <w:hideMark/>
          </w:tcPr>
          <w:p w14:paraId="0894E35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eventing RSV Infection in At-risk Infants: Current and Emerging Strategies.</w:t>
            </w:r>
          </w:p>
        </w:tc>
        <w:tc>
          <w:tcPr>
            <w:tcW w:w="695" w:type="pct"/>
            <w:shd w:val="clear" w:color="auto" w:fill="auto"/>
            <w:hideMark/>
          </w:tcPr>
          <w:p w14:paraId="52E1841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1D3B4543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5274513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802" w:type="pct"/>
            <w:shd w:val="clear" w:color="auto" w:fill="auto"/>
            <w:hideMark/>
          </w:tcPr>
          <w:p w14:paraId="535BBBB6" w14:textId="47DBE8EA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inocchario-Kessler, S; Clark, K; Khamadi, S; Gautney, B; Okoth, V; Goggin, K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13D191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6</w:t>
            </w:r>
          </w:p>
        </w:tc>
        <w:tc>
          <w:tcPr>
            <w:tcW w:w="1857" w:type="pct"/>
            <w:shd w:val="clear" w:color="auto" w:fill="auto"/>
            <w:hideMark/>
          </w:tcPr>
          <w:p w14:paraId="1FF7AD3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ogress Toward Eliminating Mother to Child Transmission of HIV in Kenya: Review of Treatment Guideline Uptake and Pediatric Transmission at Four Government Hospitals Between 2010 and 2012.</w:t>
            </w:r>
          </w:p>
        </w:tc>
        <w:tc>
          <w:tcPr>
            <w:tcW w:w="695" w:type="pct"/>
            <w:shd w:val="clear" w:color="auto" w:fill="auto"/>
            <w:hideMark/>
          </w:tcPr>
          <w:p w14:paraId="7BBD0379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comparator</w:t>
            </w:r>
          </w:p>
        </w:tc>
      </w:tr>
      <w:tr w:rsidR="00C73467" w:rsidRPr="00C73467" w14:paraId="158A8A8F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05DCE6C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1</w:t>
            </w:r>
          </w:p>
        </w:tc>
        <w:tc>
          <w:tcPr>
            <w:tcW w:w="1802" w:type="pct"/>
            <w:shd w:val="clear" w:color="auto" w:fill="auto"/>
            <w:hideMark/>
          </w:tcPr>
          <w:p w14:paraId="068ED038" w14:textId="5211124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Jebessa, S; Litch, JA; Senturia, K; Hailu, T; Kahsay, A; Kuti, KA; Wolka, E; Teklu, AM; Gezahegn, W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FD698F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56B7CE91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Qualitative Assessment of the Quality of Care for Preterm, Low Birth Weight, and Sick Newborns in Ethiopia.</w:t>
            </w:r>
          </w:p>
        </w:tc>
        <w:tc>
          <w:tcPr>
            <w:tcW w:w="695" w:type="pct"/>
            <w:shd w:val="clear" w:color="auto" w:fill="auto"/>
            <w:hideMark/>
          </w:tcPr>
          <w:p w14:paraId="647C746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1718D016" w14:textId="77777777" w:rsidTr="368A1539">
        <w:trPr>
          <w:trHeight w:val="1450"/>
        </w:trPr>
        <w:tc>
          <w:tcPr>
            <w:tcW w:w="192" w:type="pct"/>
            <w:shd w:val="clear" w:color="auto" w:fill="auto"/>
            <w:hideMark/>
          </w:tcPr>
          <w:p w14:paraId="7EF23C1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102</w:t>
            </w:r>
          </w:p>
        </w:tc>
        <w:tc>
          <w:tcPr>
            <w:tcW w:w="1802" w:type="pct"/>
            <w:shd w:val="clear" w:color="auto" w:fill="auto"/>
            <w:hideMark/>
          </w:tcPr>
          <w:p w14:paraId="2DF7CAF2" w14:textId="7D950B96" w:rsidR="00392603" w:rsidRPr="00C73467" w:rsidRDefault="00361F52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361F52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åkansson,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</w:t>
            </w:r>
            <w:r w:rsidR="00392603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Lilja, M; Jacobsson, B; </w:t>
            </w:r>
            <w:r w:rsidR="00540AE1" w:rsidRPr="00540AE1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ällén</w:t>
            </w:r>
            <w:r w:rsidR="00392603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 K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6316D2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013600D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educed incidence of neonatal early-onset group B streptococcal infection after promulgation of guidelines for risk-based intrapartum antibiotic prophylaxis in Sweden: analysis of a national population-based cohort.</w:t>
            </w:r>
          </w:p>
        </w:tc>
        <w:tc>
          <w:tcPr>
            <w:tcW w:w="695" w:type="pct"/>
            <w:shd w:val="clear" w:color="auto" w:fill="auto"/>
            <w:hideMark/>
          </w:tcPr>
          <w:p w14:paraId="0FCBC38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00FBF4FE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DF3AA4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3</w:t>
            </w:r>
          </w:p>
        </w:tc>
        <w:tc>
          <w:tcPr>
            <w:tcW w:w="1802" w:type="pct"/>
            <w:shd w:val="clear" w:color="auto" w:fill="auto"/>
            <w:hideMark/>
          </w:tcPr>
          <w:p w14:paraId="77D76207" w14:textId="1A0DFD3A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uohy, JF; Harding, JE; Crowther, CA; Bloomfield, FH.</w:t>
            </w:r>
          </w:p>
        </w:tc>
        <w:tc>
          <w:tcPr>
            <w:tcW w:w="454" w:type="pct"/>
            <w:shd w:val="clear" w:color="auto" w:fill="auto"/>
            <w:hideMark/>
          </w:tcPr>
          <w:p w14:paraId="1CD8AA02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3EFEC98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eported adherence to current antenatal corticosteroid guidelines in Australia and New Zealand.</w:t>
            </w:r>
          </w:p>
        </w:tc>
        <w:tc>
          <w:tcPr>
            <w:tcW w:w="695" w:type="pct"/>
            <w:shd w:val="clear" w:color="auto" w:fill="auto"/>
            <w:hideMark/>
          </w:tcPr>
          <w:p w14:paraId="4F86C9E3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1C5EAE57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CF25A7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4</w:t>
            </w:r>
          </w:p>
        </w:tc>
        <w:tc>
          <w:tcPr>
            <w:tcW w:w="1802" w:type="pct"/>
            <w:shd w:val="clear" w:color="auto" w:fill="auto"/>
            <w:hideMark/>
          </w:tcPr>
          <w:p w14:paraId="58863950" w14:textId="3861816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Berisha, G; Boldingh, AM; Nakstad, B; Blakstad, EW; </w:t>
            </w:r>
            <w:r w:rsidR="00A10F03" w:rsidRPr="00A10F0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Rønnestad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 A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; Lee </w:t>
            </w:r>
            <w:r w:rsidR="00A10F03" w:rsidRPr="00A10F0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evåg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 A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0519771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3</w:t>
            </w:r>
          </w:p>
        </w:tc>
        <w:tc>
          <w:tcPr>
            <w:tcW w:w="1857" w:type="pct"/>
            <w:shd w:val="clear" w:color="auto" w:fill="auto"/>
            <w:hideMark/>
          </w:tcPr>
          <w:p w14:paraId="452B9AA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etrospectively Assessed Muscle Tone and Skin Colour following Airway Suctioning in Video-Recorded Infants Receiving Delivery Room Positive Pressure Ventilation.</w:t>
            </w:r>
          </w:p>
        </w:tc>
        <w:tc>
          <w:tcPr>
            <w:tcW w:w="695" w:type="pct"/>
            <w:shd w:val="clear" w:color="auto" w:fill="auto"/>
            <w:hideMark/>
          </w:tcPr>
          <w:p w14:paraId="34D9A36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intervention</w:t>
            </w:r>
          </w:p>
        </w:tc>
      </w:tr>
      <w:tr w:rsidR="00C73467" w:rsidRPr="00C73467" w14:paraId="226C8D6D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7753061C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5</w:t>
            </w:r>
          </w:p>
        </w:tc>
        <w:tc>
          <w:tcPr>
            <w:tcW w:w="1802" w:type="pct"/>
            <w:shd w:val="clear" w:color="auto" w:fill="auto"/>
            <w:hideMark/>
          </w:tcPr>
          <w:p w14:paraId="471E5D74" w14:textId="24F6E17C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ledhill, N; Scott, G; de Vries, NKS.; de Vries, NK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72F3F99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14BAF68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outine follow-up of preterm infants in New Zealand.</w:t>
            </w:r>
          </w:p>
        </w:tc>
        <w:tc>
          <w:tcPr>
            <w:tcW w:w="695" w:type="pct"/>
            <w:shd w:val="clear" w:color="auto" w:fill="auto"/>
            <w:hideMark/>
          </w:tcPr>
          <w:p w14:paraId="638FE5B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53E0BCD1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397A504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6</w:t>
            </w:r>
          </w:p>
        </w:tc>
        <w:tc>
          <w:tcPr>
            <w:tcW w:w="1802" w:type="pct"/>
            <w:shd w:val="clear" w:color="auto" w:fill="auto"/>
            <w:hideMark/>
          </w:tcPr>
          <w:p w14:paraId="2467CC01" w14:textId="686FD2C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reth, M; Shikany, T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: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Lenker, C; Troxler, RB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3D0A0C05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457BE47F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afe Sleep Guideline Adherence in Nationwide Marketing of Infant Cribs and Products.</w:t>
            </w:r>
          </w:p>
        </w:tc>
        <w:tc>
          <w:tcPr>
            <w:tcW w:w="695" w:type="pct"/>
            <w:shd w:val="clear" w:color="auto" w:fill="auto"/>
            <w:hideMark/>
          </w:tcPr>
          <w:p w14:paraId="3CF9BD5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etting</w:t>
            </w:r>
          </w:p>
        </w:tc>
      </w:tr>
      <w:tr w:rsidR="00C73467" w:rsidRPr="00C73467" w14:paraId="332D13C9" w14:textId="77777777" w:rsidTr="368A1539">
        <w:trPr>
          <w:trHeight w:val="1450"/>
        </w:trPr>
        <w:tc>
          <w:tcPr>
            <w:tcW w:w="192" w:type="pct"/>
            <w:shd w:val="clear" w:color="auto" w:fill="auto"/>
            <w:hideMark/>
          </w:tcPr>
          <w:p w14:paraId="6FB8897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7</w:t>
            </w:r>
          </w:p>
        </w:tc>
        <w:tc>
          <w:tcPr>
            <w:tcW w:w="1802" w:type="pct"/>
            <w:shd w:val="clear" w:color="auto" w:fill="auto"/>
            <w:hideMark/>
          </w:tcPr>
          <w:p w14:paraId="157DCD5B" w14:textId="500E828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alker, D; DeMaria, LM.; Suarez, L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Cragin, L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163BE81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857" w:type="pct"/>
            <w:shd w:val="clear" w:color="auto" w:fill="auto"/>
            <w:hideMark/>
          </w:tcPr>
          <w:p w14:paraId="1344620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killed Birth Attendants in Mexico: How Does Care During Normal Birth by General Physicians, Obstetric Nurses, and Professional Midwives Compare With World Health Organization Evidence-Based Practice Guidelines?</w:t>
            </w:r>
          </w:p>
        </w:tc>
        <w:tc>
          <w:tcPr>
            <w:tcW w:w="695" w:type="pct"/>
            <w:shd w:val="clear" w:color="auto" w:fill="auto"/>
            <w:hideMark/>
          </w:tcPr>
          <w:p w14:paraId="4171509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7F136864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635CCD93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8</w:t>
            </w:r>
          </w:p>
        </w:tc>
        <w:tc>
          <w:tcPr>
            <w:tcW w:w="1802" w:type="pct"/>
            <w:shd w:val="clear" w:color="auto" w:fill="auto"/>
            <w:hideMark/>
          </w:tcPr>
          <w:p w14:paraId="7A476C25" w14:textId="0B241A0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iney, LC; Frey, TM; Fain, ET; Duma, EM; Bennett, B</w:t>
            </w:r>
            <w:r w:rsidR="001B31A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; Murtagh Kurowski, E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10CCF4A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0379098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andardizing the Evaluation of Nonaccidental Trauma in a Large Pediatric Emergency Department.</w:t>
            </w:r>
          </w:p>
        </w:tc>
        <w:tc>
          <w:tcPr>
            <w:tcW w:w="695" w:type="pct"/>
            <w:shd w:val="clear" w:color="auto" w:fill="auto"/>
            <w:hideMark/>
          </w:tcPr>
          <w:p w14:paraId="556E2F24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population</w:t>
            </w:r>
          </w:p>
        </w:tc>
      </w:tr>
      <w:tr w:rsidR="00C73467" w:rsidRPr="00C73467" w14:paraId="63EED545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2698CF3F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09</w:t>
            </w:r>
          </w:p>
        </w:tc>
        <w:tc>
          <w:tcPr>
            <w:tcW w:w="1802" w:type="pct"/>
            <w:shd w:val="clear" w:color="auto" w:fill="auto"/>
            <w:hideMark/>
          </w:tcPr>
          <w:p w14:paraId="4F5374BC" w14:textId="0308515F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Giglia, RC; Symons, M; Shaw, </w:t>
            </w:r>
            <w:r w:rsidR="000152E7" w:rsidRPr="000152E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</w:t>
            </w:r>
            <w:r w:rsidR="002265EA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4FB229C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00F8F30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he provision of alcohol and breastfeeding information by maternal health practitioners in the Australian setting.</w:t>
            </w:r>
          </w:p>
        </w:tc>
        <w:tc>
          <w:tcPr>
            <w:tcW w:w="695" w:type="pct"/>
            <w:shd w:val="clear" w:color="auto" w:fill="auto"/>
            <w:hideMark/>
          </w:tcPr>
          <w:p w14:paraId="699067E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27B5AE13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5C78A0E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0</w:t>
            </w:r>
          </w:p>
        </w:tc>
        <w:tc>
          <w:tcPr>
            <w:tcW w:w="1802" w:type="pct"/>
            <w:shd w:val="clear" w:color="auto" w:fill="auto"/>
            <w:hideMark/>
          </w:tcPr>
          <w:p w14:paraId="1AC12917" w14:textId="71266B85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CT00344929</w:t>
            </w:r>
          </w:p>
        </w:tc>
        <w:tc>
          <w:tcPr>
            <w:tcW w:w="454" w:type="pct"/>
            <w:shd w:val="clear" w:color="auto" w:fill="auto"/>
            <w:hideMark/>
          </w:tcPr>
          <w:p w14:paraId="7F521E29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06</w:t>
            </w:r>
          </w:p>
        </w:tc>
        <w:tc>
          <w:tcPr>
            <w:tcW w:w="1857" w:type="pct"/>
            <w:shd w:val="clear" w:color="auto" w:fill="auto"/>
            <w:hideMark/>
          </w:tcPr>
          <w:p w14:paraId="0C5BFDB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Severe Post Partum Haemorrhage (PPH): a Randomized Trial on Transversal Intervention in 6 French Perinatal Networks</w:t>
            </w:r>
          </w:p>
        </w:tc>
        <w:tc>
          <w:tcPr>
            <w:tcW w:w="695" w:type="pct"/>
            <w:shd w:val="clear" w:color="auto" w:fill="auto"/>
            <w:hideMark/>
          </w:tcPr>
          <w:p w14:paraId="402006E7" w14:textId="3BE0CDD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F95D8C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rong publication year</w:t>
            </w:r>
          </w:p>
        </w:tc>
      </w:tr>
      <w:tr w:rsidR="00C73467" w:rsidRPr="00C73467" w14:paraId="37072956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7FE3E6CA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111</w:t>
            </w:r>
          </w:p>
        </w:tc>
        <w:tc>
          <w:tcPr>
            <w:tcW w:w="1802" w:type="pct"/>
            <w:shd w:val="clear" w:color="auto" w:fill="auto"/>
            <w:hideMark/>
          </w:tcPr>
          <w:p w14:paraId="6519D60E" w14:textId="69F7CE7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gnatov, P;  Atanasov, B</w:t>
            </w:r>
            <w:r w:rsidR="001B31A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B35CEE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2</w:t>
            </w:r>
          </w:p>
        </w:tc>
        <w:tc>
          <w:tcPr>
            <w:tcW w:w="1857" w:type="pct"/>
            <w:shd w:val="clear" w:color="auto" w:fill="auto"/>
            <w:hideMark/>
          </w:tcPr>
          <w:p w14:paraId="4A4F120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ndirect standard cardiotocography plus fetal blood sampling versus indirect quantitative cardiotocography--a randomized comparative study in intrapartum monitoring</w:t>
            </w:r>
          </w:p>
        </w:tc>
        <w:tc>
          <w:tcPr>
            <w:tcW w:w="695" w:type="pct"/>
            <w:shd w:val="clear" w:color="auto" w:fill="auto"/>
            <w:hideMark/>
          </w:tcPr>
          <w:p w14:paraId="5673E438" w14:textId="0A2B392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F95D8C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ull text not in English</w:t>
            </w:r>
          </w:p>
        </w:tc>
      </w:tr>
      <w:tr w:rsidR="00C73467" w:rsidRPr="00C73467" w14:paraId="40C0EE90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28C99EC9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2</w:t>
            </w:r>
          </w:p>
        </w:tc>
        <w:tc>
          <w:tcPr>
            <w:tcW w:w="1802" w:type="pct"/>
            <w:shd w:val="clear" w:color="auto" w:fill="auto"/>
            <w:hideMark/>
          </w:tcPr>
          <w:p w14:paraId="59DD56FD" w14:textId="71BC8E81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Flenady, </w:t>
            </w:r>
            <w:r w:rsidR="001B31AC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V; Gardener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 G;  Ellwood, D;  Middleton, P;  Boyle, F;  Crowther, C;  Coory, M;  East, C;  Callander, E;  Gordon, A;  et al.</w:t>
            </w:r>
          </w:p>
        </w:tc>
        <w:tc>
          <w:tcPr>
            <w:tcW w:w="454" w:type="pct"/>
            <w:shd w:val="clear" w:color="auto" w:fill="auto"/>
            <w:hideMark/>
          </w:tcPr>
          <w:p w14:paraId="1B5F1D2D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7</w:t>
            </w:r>
          </w:p>
        </w:tc>
        <w:tc>
          <w:tcPr>
            <w:tcW w:w="1857" w:type="pct"/>
            <w:shd w:val="clear" w:color="auto" w:fill="auto"/>
            <w:hideMark/>
          </w:tcPr>
          <w:p w14:paraId="2AEF051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My Baby's Movements: a stepped-wedge, cluster-randomised controlled trial testing a mobile application intervention aimed at lowering stillbirth rates</w:t>
            </w:r>
          </w:p>
        </w:tc>
        <w:tc>
          <w:tcPr>
            <w:tcW w:w="695" w:type="pct"/>
            <w:shd w:val="clear" w:color="auto" w:fill="auto"/>
            <w:hideMark/>
          </w:tcPr>
          <w:p w14:paraId="2EA3109C" w14:textId="2D57374D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EB3C29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4A50EF51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448CE58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3</w:t>
            </w:r>
          </w:p>
        </w:tc>
        <w:tc>
          <w:tcPr>
            <w:tcW w:w="1802" w:type="pct"/>
            <w:shd w:val="clear" w:color="auto" w:fill="auto"/>
            <w:hideMark/>
          </w:tcPr>
          <w:p w14:paraId="6C4D3B82" w14:textId="62B9AE62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owe-Matheson, B; Kean, T</w:t>
            </w:r>
            <w:r w:rsidR="001B31AC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69F0EC8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5AAECC1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mplementing reminder strategies to increase rates of postpartum testing</w:t>
            </w:r>
          </w:p>
        </w:tc>
        <w:tc>
          <w:tcPr>
            <w:tcW w:w="695" w:type="pct"/>
            <w:shd w:val="clear" w:color="auto" w:fill="auto"/>
            <w:hideMark/>
          </w:tcPr>
          <w:p w14:paraId="7ED8480C" w14:textId="143A2C7E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EB3C29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23F9A27B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DF9D31D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4</w:t>
            </w:r>
          </w:p>
        </w:tc>
        <w:tc>
          <w:tcPr>
            <w:tcW w:w="1802" w:type="pct"/>
            <w:shd w:val="clear" w:color="auto" w:fill="auto"/>
            <w:hideMark/>
          </w:tcPr>
          <w:p w14:paraId="1424CD7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CT02326207,</w:t>
            </w:r>
          </w:p>
        </w:tc>
        <w:tc>
          <w:tcPr>
            <w:tcW w:w="454" w:type="pct"/>
            <w:shd w:val="clear" w:color="auto" w:fill="auto"/>
            <w:hideMark/>
          </w:tcPr>
          <w:p w14:paraId="62EAFE1C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4</w:t>
            </w:r>
          </w:p>
        </w:tc>
        <w:tc>
          <w:tcPr>
            <w:tcW w:w="1857" w:type="pct"/>
            <w:shd w:val="clear" w:color="auto" w:fill="auto"/>
            <w:hideMark/>
          </w:tcPr>
          <w:p w14:paraId="6C2354A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Weekly Versus no Routine Ventilator Circuit Changes in NICU</w:t>
            </w:r>
          </w:p>
        </w:tc>
        <w:tc>
          <w:tcPr>
            <w:tcW w:w="695" w:type="pct"/>
            <w:shd w:val="clear" w:color="auto" w:fill="auto"/>
            <w:hideMark/>
          </w:tcPr>
          <w:p w14:paraId="2272AA3D" w14:textId="4D29313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F95D8C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ublication not available</w:t>
            </w:r>
          </w:p>
        </w:tc>
      </w:tr>
      <w:tr w:rsidR="00C73467" w:rsidRPr="00C73467" w14:paraId="49D3DF2C" w14:textId="77777777" w:rsidTr="368A1539">
        <w:trPr>
          <w:trHeight w:val="870"/>
        </w:trPr>
        <w:tc>
          <w:tcPr>
            <w:tcW w:w="192" w:type="pct"/>
            <w:shd w:val="clear" w:color="auto" w:fill="auto"/>
            <w:hideMark/>
          </w:tcPr>
          <w:p w14:paraId="3ADB04A0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5</w:t>
            </w:r>
          </w:p>
        </w:tc>
        <w:tc>
          <w:tcPr>
            <w:tcW w:w="1802" w:type="pct"/>
            <w:shd w:val="clear" w:color="auto" w:fill="auto"/>
            <w:hideMark/>
          </w:tcPr>
          <w:p w14:paraId="7F4D53F3" w14:textId="69B3D6C2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Hauspurg, A; Sutton, EF; Catov, JM; Caritis, SN</w:t>
            </w:r>
            <w:r w:rsidR="00571FDF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549A8BB6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47EE9777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spirin Effect on Adverse Pregnancy Outcomes Associated With Stage 1 Hypertension in a High-Risk Cohort</w:t>
            </w:r>
          </w:p>
        </w:tc>
        <w:tc>
          <w:tcPr>
            <w:tcW w:w="695" w:type="pct"/>
            <w:shd w:val="clear" w:color="auto" w:fill="auto"/>
            <w:hideMark/>
          </w:tcPr>
          <w:p w14:paraId="27357B9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outcomes</w:t>
            </w:r>
          </w:p>
        </w:tc>
      </w:tr>
      <w:tr w:rsidR="00C73467" w:rsidRPr="00C73467" w14:paraId="6B1EB0B9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0256A1B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6</w:t>
            </w:r>
          </w:p>
        </w:tc>
        <w:tc>
          <w:tcPr>
            <w:tcW w:w="1802" w:type="pct"/>
            <w:shd w:val="clear" w:color="auto" w:fill="auto"/>
            <w:hideMark/>
          </w:tcPr>
          <w:p w14:paraId="166486D2" w14:textId="22C891D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awrence, A; Carson, V; Lewis, L; Swinbourne, A; Wicking, K</w:t>
            </w:r>
            <w:r w:rsidR="00571FDF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2994E72E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50758EBA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Relative advantage: findings from the optimising freedom of movement (OFM) study</w:t>
            </w:r>
          </w:p>
        </w:tc>
        <w:tc>
          <w:tcPr>
            <w:tcW w:w="695" w:type="pct"/>
            <w:shd w:val="clear" w:color="auto" w:fill="auto"/>
            <w:hideMark/>
          </w:tcPr>
          <w:p w14:paraId="48F14631" w14:textId="4F4EA4FB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EB3C29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4F76B137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36E8AC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7</w:t>
            </w:r>
          </w:p>
        </w:tc>
        <w:tc>
          <w:tcPr>
            <w:tcW w:w="1802" w:type="pct"/>
            <w:shd w:val="clear" w:color="auto" w:fill="auto"/>
            <w:hideMark/>
          </w:tcPr>
          <w:p w14:paraId="12CE47DD" w14:textId="4BDA3C19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aaloe, N;  Housseine, N;  Meguid, T;  Saleh Khamis, R;  Nielsen, BB;  Bygbjerg, IC;  Van Roosmalen, J</w:t>
            </w:r>
            <w:r w:rsidR="00571FDF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EA7A7C7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50DC438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Effect of realistic childbirth guidelines (PARTOMA) on care and survival at Zanzibar's Main Hospital</w:t>
            </w:r>
          </w:p>
        </w:tc>
        <w:tc>
          <w:tcPr>
            <w:tcW w:w="695" w:type="pct"/>
            <w:shd w:val="clear" w:color="auto" w:fill="auto"/>
            <w:hideMark/>
          </w:tcPr>
          <w:p w14:paraId="2D1666E9" w14:textId="29641C6A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EB3C29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abstract</w:t>
            </w:r>
          </w:p>
        </w:tc>
      </w:tr>
      <w:tr w:rsidR="00C73467" w:rsidRPr="00C73467" w14:paraId="2BE111ED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17796A2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8</w:t>
            </w:r>
          </w:p>
        </w:tc>
        <w:tc>
          <w:tcPr>
            <w:tcW w:w="1802" w:type="pct"/>
            <w:shd w:val="clear" w:color="auto" w:fill="auto"/>
            <w:hideMark/>
          </w:tcPr>
          <w:p w14:paraId="27E9B4C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CT04913584,</w:t>
            </w:r>
          </w:p>
        </w:tc>
        <w:tc>
          <w:tcPr>
            <w:tcW w:w="454" w:type="pct"/>
            <w:shd w:val="clear" w:color="auto" w:fill="auto"/>
            <w:hideMark/>
          </w:tcPr>
          <w:p w14:paraId="4BC91DFE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1</w:t>
            </w:r>
          </w:p>
        </w:tc>
        <w:tc>
          <w:tcPr>
            <w:tcW w:w="1857" w:type="pct"/>
            <w:shd w:val="clear" w:color="auto" w:fill="auto"/>
            <w:hideMark/>
          </w:tcPr>
          <w:p w14:paraId="7D908218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Peer Administered Online CBT for PPD</w:t>
            </w:r>
          </w:p>
        </w:tc>
        <w:tc>
          <w:tcPr>
            <w:tcW w:w="695" w:type="pct"/>
            <w:shd w:val="clear" w:color="auto" w:fill="auto"/>
            <w:hideMark/>
          </w:tcPr>
          <w:p w14:paraId="2BDBD758" w14:textId="4B6238C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Wrong </w:t>
            </w:r>
            <w:r w:rsidR="00C71347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utcomes</w:t>
            </w:r>
          </w:p>
        </w:tc>
      </w:tr>
      <w:tr w:rsidR="00C73467" w:rsidRPr="00C73467" w14:paraId="3F6863A2" w14:textId="77777777" w:rsidTr="368A1539">
        <w:trPr>
          <w:trHeight w:val="1160"/>
        </w:trPr>
        <w:tc>
          <w:tcPr>
            <w:tcW w:w="192" w:type="pct"/>
            <w:shd w:val="clear" w:color="auto" w:fill="auto"/>
            <w:hideMark/>
          </w:tcPr>
          <w:p w14:paraId="74798B75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19</w:t>
            </w:r>
          </w:p>
        </w:tc>
        <w:tc>
          <w:tcPr>
            <w:tcW w:w="1802" w:type="pct"/>
            <w:shd w:val="clear" w:color="auto" w:fill="auto"/>
            <w:hideMark/>
          </w:tcPr>
          <w:p w14:paraId="75E809F3" w14:textId="5724A6A3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Kingsland, </w:t>
            </w:r>
            <w:r w:rsidR="00571FDF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; Doherty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, E;  Anderson, AE;  Crooks, K;  Tully, B;  Tremain, D;  Tsang, TW;  Attia, J;  Wolfenden, L;  Dunlop, AJ;  et al.</w:t>
            </w:r>
          </w:p>
        </w:tc>
        <w:tc>
          <w:tcPr>
            <w:tcW w:w="454" w:type="pct"/>
            <w:shd w:val="clear" w:color="auto" w:fill="auto"/>
            <w:hideMark/>
          </w:tcPr>
          <w:p w14:paraId="61D2B89F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6C0183A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A practice change intervention to improve antenatal care addressing alcohol consumption by women during pregnancy: research protocol for a randomised stepped-wedge cluster trial</w:t>
            </w:r>
          </w:p>
        </w:tc>
        <w:tc>
          <w:tcPr>
            <w:tcW w:w="695" w:type="pct"/>
            <w:shd w:val="clear" w:color="auto" w:fill="auto"/>
            <w:hideMark/>
          </w:tcPr>
          <w:p w14:paraId="112479FC" w14:textId="7AC91B6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xclusion reason: </w:t>
            </w:r>
            <w:r w:rsidR="002B018B"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udy protocol</w:t>
            </w:r>
          </w:p>
        </w:tc>
      </w:tr>
      <w:tr w:rsidR="00C73467" w:rsidRPr="00C73467" w14:paraId="42D46388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22C30257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20</w:t>
            </w:r>
          </w:p>
        </w:tc>
        <w:tc>
          <w:tcPr>
            <w:tcW w:w="1802" w:type="pct"/>
            <w:shd w:val="clear" w:color="auto" w:fill="auto"/>
            <w:hideMark/>
          </w:tcPr>
          <w:p w14:paraId="2E3D77D5" w14:textId="3419AEE8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SRCTN23857995</w:t>
            </w:r>
          </w:p>
        </w:tc>
        <w:tc>
          <w:tcPr>
            <w:tcW w:w="454" w:type="pct"/>
            <w:shd w:val="clear" w:color="auto" w:fill="auto"/>
            <w:hideMark/>
          </w:tcPr>
          <w:p w14:paraId="072AF103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20</w:t>
            </w:r>
          </w:p>
        </w:tc>
        <w:tc>
          <w:tcPr>
            <w:tcW w:w="1857" w:type="pct"/>
            <w:shd w:val="clear" w:color="auto" w:fill="auto"/>
            <w:hideMark/>
          </w:tcPr>
          <w:p w14:paraId="156CB046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Effects of electrical nerve stimulation during the first stage of labor</w:t>
            </w:r>
          </w:p>
        </w:tc>
        <w:tc>
          <w:tcPr>
            <w:tcW w:w="695" w:type="pct"/>
            <w:shd w:val="clear" w:color="auto" w:fill="auto"/>
            <w:hideMark/>
          </w:tcPr>
          <w:p w14:paraId="05B3190B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6B5E6B61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68FB3C82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21</w:t>
            </w:r>
          </w:p>
        </w:tc>
        <w:tc>
          <w:tcPr>
            <w:tcW w:w="1802" w:type="pct"/>
            <w:shd w:val="clear" w:color="auto" w:fill="auto"/>
            <w:hideMark/>
          </w:tcPr>
          <w:p w14:paraId="094D3AD8" w14:textId="5857BF24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NCT04211597</w:t>
            </w:r>
          </w:p>
        </w:tc>
        <w:tc>
          <w:tcPr>
            <w:tcW w:w="454" w:type="pct"/>
            <w:shd w:val="clear" w:color="auto" w:fill="auto"/>
            <w:hideMark/>
          </w:tcPr>
          <w:p w14:paraId="72D72E5B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9</w:t>
            </w:r>
          </w:p>
        </w:tc>
        <w:tc>
          <w:tcPr>
            <w:tcW w:w="1857" w:type="pct"/>
            <w:shd w:val="clear" w:color="auto" w:fill="auto"/>
            <w:hideMark/>
          </w:tcPr>
          <w:p w14:paraId="441A5A9C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EGF-loaded Chitosan to Facilitate Healing and Prevent Scar Formation of Cesarean Wound</w:t>
            </w:r>
          </w:p>
        </w:tc>
        <w:tc>
          <w:tcPr>
            <w:tcW w:w="695" w:type="pct"/>
            <w:shd w:val="clear" w:color="auto" w:fill="auto"/>
            <w:hideMark/>
          </w:tcPr>
          <w:p w14:paraId="4212EEC2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tudy design</w:t>
            </w:r>
          </w:p>
        </w:tc>
      </w:tr>
      <w:tr w:rsidR="00C73467" w:rsidRPr="00C73467" w14:paraId="2B711C37" w14:textId="77777777" w:rsidTr="368A1539">
        <w:trPr>
          <w:trHeight w:val="580"/>
        </w:trPr>
        <w:tc>
          <w:tcPr>
            <w:tcW w:w="192" w:type="pct"/>
            <w:shd w:val="clear" w:color="auto" w:fill="auto"/>
            <w:hideMark/>
          </w:tcPr>
          <w:p w14:paraId="204A5F74" w14:textId="77777777" w:rsidR="00392603" w:rsidRPr="00C73467" w:rsidRDefault="00392603" w:rsidP="003926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lastRenderedPageBreak/>
              <w:t>122</w:t>
            </w:r>
          </w:p>
        </w:tc>
        <w:tc>
          <w:tcPr>
            <w:tcW w:w="1802" w:type="pct"/>
            <w:shd w:val="clear" w:color="auto" w:fill="auto"/>
            <w:hideMark/>
          </w:tcPr>
          <w:p w14:paraId="603C9851" w14:textId="394C9F25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Jabbour M; Newton AS; Johnson D; Curran JA</w:t>
            </w:r>
            <w:r w:rsidR="00571FDF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54" w:type="pct"/>
            <w:shd w:val="clear" w:color="auto" w:fill="auto"/>
            <w:hideMark/>
          </w:tcPr>
          <w:p w14:paraId="0FAC3797" w14:textId="77777777" w:rsidR="00392603" w:rsidRPr="00C73467" w:rsidRDefault="00392603" w:rsidP="00AE49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018</w:t>
            </w:r>
          </w:p>
        </w:tc>
        <w:tc>
          <w:tcPr>
            <w:tcW w:w="1857" w:type="pct"/>
            <w:shd w:val="clear" w:color="auto" w:fill="auto"/>
            <w:hideMark/>
          </w:tcPr>
          <w:p w14:paraId="5CDD5F5D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fining barriers and enablers for clinical pathway implementation in complex clinical settings.</w:t>
            </w:r>
          </w:p>
        </w:tc>
        <w:tc>
          <w:tcPr>
            <w:tcW w:w="695" w:type="pct"/>
            <w:shd w:val="clear" w:color="auto" w:fill="auto"/>
            <w:hideMark/>
          </w:tcPr>
          <w:p w14:paraId="33A065E0" w14:textId="77777777" w:rsidR="00392603" w:rsidRPr="00C73467" w:rsidRDefault="00392603" w:rsidP="0039260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xclusion reason: Wrong setting</w:t>
            </w:r>
          </w:p>
        </w:tc>
      </w:tr>
    </w:tbl>
    <w:p w14:paraId="2869E8D7" w14:textId="77777777" w:rsidR="000351B7" w:rsidRDefault="000351B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0737"/>
      </w:tblGrid>
      <w:tr w:rsidR="002F7431" w:rsidRPr="00C73467" w14:paraId="5321371F" w14:textId="77777777" w:rsidTr="002F7431">
        <w:trPr>
          <w:trHeight w:val="560"/>
        </w:trPr>
        <w:tc>
          <w:tcPr>
            <w:tcW w:w="1313" w:type="pct"/>
            <w:shd w:val="clear" w:color="auto" w:fill="auto"/>
            <w:hideMark/>
          </w:tcPr>
          <w:p w14:paraId="281AEB04" w14:textId="2E851DE2" w:rsidR="002F7431" w:rsidRPr="00C73467" w:rsidRDefault="002F7431" w:rsidP="00392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EXCLUSION CRITERIA KEY</w:t>
            </w:r>
          </w:p>
        </w:tc>
        <w:tc>
          <w:tcPr>
            <w:tcW w:w="3687" w:type="pct"/>
            <w:shd w:val="clear" w:color="auto" w:fill="auto"/>
            <w:hideMark/>
          </w:tcPr>
          <w:p w14:paraId="22668C4D" w14:textId="33DFD5BD" w:rsidR="002F7431" w:rsidRPr="002F7431" w:rsidRDefault="002F7431" w:rsidP="003926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2F7431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DESCRIPTOR/S</w:t>
            </w:r>
          </w:p>
        </w:tc>
      </w:tr>
      <w:tr w:rsidR="002F7431" w:rsidRPr="00C73467" w14:paraId="6F9431A3" w14:textId="77777777" w:rsidTr="002F7431">
        <w:trPr>
          <w:trHeight w:val="580"/>
        </w:trPr>
        <w:tc>
          <w:tcPr>
            <w:tcW w:w="1313" w:type="pct"/>
            <w:shd w:val="clear" w:color="auto" w:fill="auto"/>
            <w:hideMark/>
          </w:tcPr>
          <w:p w14:paraId="5B543BDE" w14:textId="0A7C843A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Wrong study design </w:t>
            </w:r>
          </w:p>
        </w:tc>
        <w:tc>
          <w:tcPr>
            <w:tcW w:w="3687" w:type="pct"/>
            <w:shd w:val="clear" w:color="auto" w:fill="auto"/>
            <w:hideMark/>
          </w:tcPr>
          <w:p w14:paraId="1F0A776C" w14:textId="65E949A2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rticle is not a systematic review, qualitative, quantitative or mixed methods study.</w:t>
            </w: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br/>
              <w:t xml:space="preserve">Projects reports and unpublished, grey literature. </w:t>
            </w:r>
          </w:p>
        </w:tc>
      </w:tr>
      <w:tr w:rsidR="002F7431" w:rsidRPr="00C73467" w14:paraId="448B781B" w14:textId="77777777" w:rsidTr="002F7431">
        <w:trPr>
          <w:trHeight w:val="870"/>
        </w:trPr>
        <w:tc>
          <w:tcPr>
            <w:tcW w:w="1313" w:type="pct"/>
            <w:shd w:val="clear" w:color="auto" w:fill="auto"/>
            <w:hideMark/>
          </w:tcPr>
          <w:p w14:paraId="190345B1" w14:textId="41BABE44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rong setting</w:t>
            </w:r>
          </w:p>
        </w:tc>
        <w:tc>
          <w:tcPr>
            <w:tcW w:w="3687" w:type="pct"/>
            <w:shd w:val="clear" w:color="auto" w:fill="auto"/>
            <w:hideMark/>
          </w:tcPr>
          <w:p w14:paraId="1142A39D" w14:textId="34221E8E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tting other than maternity and neonatal (hospital, homebirth, birthing centre).</w:t>
            </w:r>
          </w:p>
        </w:tc>
      </w:tr>
      <w:tr w:rsidR="002F7431" w:rsidRPr="00C73467" w14:paraId="55DF7B80" w14:textId="77777777" w:rsidTr="002F7431">
        <w:trPr>
          <w:trHeight w:val="870"/>
        </w:trPr>
        <w:tc>
          <w:tcPr>
            <w:tcW w:w="1313" w:type="pct"/>
            <w:shd w:val="clear" w:color="auto" w:fill="auto"/>
            <w:hideMark/>
          </w:tcPr>
          <w:p w14:paraId="420FCA1C" w14:textId="1BFAFDFD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wrong population </w:t>
            </w:r>
          </w:p>
        </w:tc>
        <w:tc>
          <w:tcPr>
            <w:tcW w:w="3687" w:type="pct"/>
            <w:shd w:val="clear" w:color="auto" w:fill="auto"/>
            <w:hideMark/>
          </w:tcPr>
          <w:p w14:paraId="07013F21" w14:textId="06EE8292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es not involve Healthcare professionals, Clinicians</w:t>
            </w:r>
          </w:p>
        </w:tc>
      </w:tr>
      <w:tr w:rsidR="002F7431" w:rsidRPr="00C73467" w14:paraId="3A5AF0E3" w14:textId="77777777" w:rsidTr="002F7431">
        <w:trPr>
          <w:trHeight w:val="870"/>
        </w:trPr>
        <w:tc>
          <w:tcPr>
            <w:tcW w:w="1313" w:type="pct"/>
            <w:shd w:val="clear" w:color="auto" w:fill="auto"/>
            <w:hideMark/>
          </w:tcPr>
          <w:p w14:paraId="6849FE38" w14:textId="0713BC3C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rong intervention</w:t>
            </w:r>
          </w:p>
        </w:tc>
        <w:tc>
          <w:tcPr>
            <w:tcW w:w="3687" w:type="pct"/>
            <w:shd w:val="clear" w:color="auto" w:fill="auto"/>
            <w:hideMark/>
          </w:tcPr>
          <w:p w14:paraId="104B7883" w14:textId="1B290F2F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es not involve Clinical recommendations, policies, clinical guideline, evidence based, policy</w:t>
            </w:r>
          </w:p>
        </w:tc>
      </w:tr>
      <w:tr w:rsidR="002F7431" w:rsidRPr="00C73467" w14:paraId="688FB0D2" w14:textId="77777777" w:rsidTr="002F7431">
        <w:trPr>
          <w:trHeight w:val="870"/>
        </w:trPr>
        <w:tc>
          <w:tcPr>
            <w:tcW w:w="1313" w:type="pct"/>
            <w:shd w:val="clear" w:color="auto" w:fill="auto"/>
            <w:hideMark/>
          </w:tcPr>
          <w:p w14:paraId="74F454A4" w14:textId="11383932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Wrong comparator </w:t>
            </w:r>
          </w:p>
        </w:tc>
        <w:tc>
          <w:tcPr>
            <w:tcW w:w="3687" w:type="pct"/>
            <w:shd w:val="clear" w:color="auto" w:fill="auto"/>
            <w:hideMark/>
          </w:tcPr>
          <w:p w14:paraId="08921DD9" w14:textId="34F6F2B4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es not concern barriers, enablers or facilitators</w:t>
            </w:r>
          </w:p>
        </w:tc>
      </w:tr>
      <w:tr w:rsidR="002F7431" w:rsidRPr="00C73467" w14:paraId="74FFE0E8" w14:textId="77777777" w:rsidTr="002F7431">
        <w:trPr>
          <w:trHeight w:val="870"/>
        </w:trPr>
        <w:tc>
          <w:tcPr>
            <w:tcW w:w="1313" w:type="pct"/>
            <w:shd w:val="clear" w:color="auto" w:fill="auto"/>
          </w:tcPr>
          <w:p w14:paraId="55886003" w14:textId="00C9BE6F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rong outcomes</w:t>
            </w:r>
          </w:p>
        </w:tc>
        <w:tc>
          <w:tcPr>
            <w:tcW w:w="3687" w:type="pct"/>
            <w:shd w:val="clear" w:color="auto" w:fill="auto"/>
          </w:tcPr>
          <w:p w14:paraId="3BB6F5C9" w14:textId="569B5009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oes not involve Implementation, adoption, uptake</w:t>
            </w:r>
          </w:p>
        </w:tc>
      </w:tr>
      <w:tr w:rsidR="002F7431" w:rsidRPr="00C73467" w14:paraId="79D28EF3" w14:textId="77777777" w:rsidTr="002F7431">
        <w:trPr>
          <w:trHeight w:val="870"/>
        </w:trPr>
        <w:tc>
          <w:tcPr>
            <w:tcW w:w="1313" w:type="pct"/>
            <w:shd w:val="clear" w:color="auto" w:fill="auto"/>
          </w:tcPr>
          <w:p w14:paraId="2BC8E0C1" w14:textId="1F5A4D74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Conference abstract </w:t>
            </w:r>
          </w:p>
        </w:tc>
        <w:tc>
          <w:tcPr>
            <w:tcW w:w="3687" w:type="pct"/>
            <w:shd w:val="clear" w:color="auto" w:fill="auto"/>
          </w:tcPr>
          <w:p w14:paraId="71B64DC6" w14:textId="665A1475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nference proceedings and abstracts</w:t>
            </w:r>
          </w:p>
        </w:tc>
      </w:tr>
      <w:tr w:rsidR="002F7431" w:rsidRPr="00C73467" w14:paraId="6E91099D" w14:textId="77777777" w:rsidTr="002F7431">
        <w:trPr>
          <w:trHeight w:val="870"/>
        </w:trPr>
        <w:tc>
          <w:tcPr>
            <w:tcW w:w="1313" w:type="pct"/>
            <w:shd w:val="clear" w:color="auto" w:fill="auto"/>
          </w:tcPr>
          <w:p w14:paraId="1937717F" w14:textId="28CFCAFC" w:rsidR="002F7431" w:rsidRPr="00C73467" w:rsidRDefault="002F7431" w:rsidP="002F7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udy protocols</w:t>
            </w:r>
          </w:p>
        </w:tc>
        <w:tc>
          <w:tcPr>
            <w:tcW w:w="3687" w:type="pct"/>
            <w:shd w:val="clear" w:color="auto" w:fill="auto"/>
          </w:tcPr>
          <w:p w14:paraId="5412C15E" w14:textId="46AAF066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tudy protocols without results and clinical trial registrations</w:t>
            </w:r>
          </w:p>
        </w:tc>
      </w:tr>
      <w:tr w:rsidR="002F7431" w:rsidRPr="00C73467" w14:paraId="530794E8" w14:textId="77777777" w:rsidTr="002F7431">
        <w:trPr>
          <w:trHeight w:val="547"/>
        </w:trPr>
        <w:tc>
          <w:tcPr>
            <w:tcW w:w="1313" w:type="pct"/>
            <w:shd w:val="clear" w:color="auto" w:fill="auto"/>
          </w:tcPr>
          <w:p w14:paraId="059CD25F" w14:textId="64E8621E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Publication related </w:t>
            </w:r>
          </w:p>
        </w:tc>
        <w:tc>
          <w:tcPr>
            <w:tcW w:w="3687" w:type="pct"/>
            <w:shd w:val="clear" w:color="auto" w:fill="auto"/>
          </w:tcPr>
          <w:p w14:paraId="420910EF" w14:textId="77777777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ot in English</w:t>
            </w:r>
          </w:p>
          <w:p w14:paraId="70DB7A36" w14:textId="77777777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rong year</w:t>
            </w:r>
          </w:p>
          <w:p w14:paraId="6C3F4A05" w14:textId="73BEF7C0" w:rsidR="002F7431" w:rsidRPr="00C73467" w:rsidRDefault="002F7431" w:rsidP="002F7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C73467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rticle not available</w:t>
            </w:r>
          </w:p>
        </w:tc>
      </w:tr>
    </w:tbl>
    <w:p w14:paraId="0DF8AF44" w14:textId="77777777" w:rsidR="00D85CBB" w:rsidRPr="00C73467" w:rsidRDefault="00D85CBB" w:rsidP="002F7431"/>
    <w:sectPr w:rsidR="00D85CBB" w:rsidRPr="00C73467" w:rsidSect="00A275B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28AB3" w14:textId="77777777" w:rsidR="00D00749" w:rsidRDefault="00D00749" w:rsidP="00EC403F">
      <w:pPr>
        <w:spacing w:after="0" w:line="240" w:lineRule="auto"/>
      </w:pPr>
      <w:r>
        <w:separator/>
      </w:r>
    </w:p>
  </w:endnote>
  <w:endnote w:type="continuationSeparator" w:id="0">
    <w:p w14:paraId="599CEB7E" w14:textId="77777777" w:rsidR="00D00749" w:rsidRDefault="00D00749" w:rsidP="00EC403F">
      <w:pPr>
        <w:spacing w:after="0" w:line="240" w:lineRule="auto"/>
      </w:pPr>
      <w:r>
        <w:continuationSeparator/>
      </w:r>
    </w:p>
  </w:endnote>
  <w:endnote w:type="continuationNotice" w:id="1">
    <w:p w14:paraId="35E74D4B" w14:textId="77777777" w:rsidR="00D00749" w:rsidRDefault="00D007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9644DF" w14:textId="77777777" w:rsidR="00EC403F" w:rsidRDefault="00EC40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51174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33CDB" w14:textId="4BBB1800" w:rsidR="00EC403F" w:rsidRDefault="00EC40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30D1DA" w14:textId="77777777" w:rsidR="00EC403F" w:rsidRDefault="00EC40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48518" w14:textId="77777777" w:rsidR="00EC403F" w:rsidRDefault="00EC4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B62F52" w14:textId="77777777" w:rsidR="00D00749" w:rsidRDefault="00D00749" w:rsidP="00EC403F">
      <w:pPr>
        <w:spacing w:after="0" w:line="240" w:lineRule="auto"/>
      </w:pPr>
      <w:r>
        <w:separator/>
      </w:r>
    </w:p>
  </w:footnote>
  <w:footnote w:type="continuationSeparator" w:id="0">
    <w:p w14:paraId="350634E4" w14:textId="77777777" w:rsidR="00D00749" w:rsidRDefault="00D00749" w:rsidP="00EC403F">
      <w:pPr>
        <w:spacing w:after="0" w:line="240" w:lineRule="auto"/>
      </w:pPr>
      <w:r>
        <w:continuationSeparator/>
      </w:r>
    </w:p>
  </w:footnote>
  <w:footnote w:type="continuationNotice" w:id="1">
    <w:p w14:paraId="75301B28" w14:textId="77777777" w:rsidR="00D00749" w:rsidRDefault="00D007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1B2267" w14:textId="77777777" w:rsidR="00EC403F" w:rsidRDefault="00EC40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39058A" w14:textId="77777777" w:rsidR="00EC403F" w:rsidRDefault="00EC40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412611" w14:textId="77777777" w:rsidR="00EC403F" w:rsidRDefault="00EC40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603A3"/>
    <w:multiLevelType w:val="hybridMultilevel"/>
    <w:tmpl w:val="84924054"/>
    <w:lvl w:ilvl="0" w:tplc="863C10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1615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2E"/>
    <w:rsid w:val="000152E7"/>
    <w:rsid w:val="00031499"/>
    <w:rsid w:val="000351B7"/>
    <w:rsid w:val="0013112F"/>
    <w:rsid w:val="001364BF"/>
    <w:rsid w:val="00141D78"/>
    <w:rsid w:val="001576C7"/>
    <w:rsid w:val="001B31AC"/>
    <w:rsid w:val="001D27A6"/>
    <w:rsid w:val="001D460D"/>
    <w:rsid w:val="002265EA"/>
    <w:rsid w:val="00241789"/>
    <w:rsid w:val="002B018B"/>
    <w:rsid w:val="002F7431"/>
    <w:rsid w:val="0030378C"/>
    <w:rsid w:val="003153F1"/>
    <w:rsid w:val="00361F52"/>
    <w:rsid w:val="00392603"/>
    <w:rsid w:val="003B24BF"/>
    <w:rsid w:val="003B31A4"/>
    <w:rsid w:val="003D31E8"/>
    <w:rsid w:val="004110F2"/>
    <w:rsid w:val="0042615A"/>
    <w:rsid w:val="00484F23"/>
    <w:rsid w:val="00505F22"/>
    <w:rsid w:val="00540AE1"/>
    <w:rsid w:val="005508A7"/>
    <w:rsid w:val="00571FDF"/>
    <w:rsid w:val="00574FD2"/>
    <w:rsid w:val="005C775E"/>
    <w:rsid w:val="00600701"/>
    <w:rsid w:val="00642E96"/>
    <w:rsid w:val="00647040"/>
    <w:rsid w:val="00687B2E"/>
    <w:rsid w:val="007466DE"/>
    <w:rsid w:val="00746ED5"/>
    <w:rsid w:val="00754A7D"/>
    <w:rsid w:val="007C22EA"/>
    <w:rsid w:val="007D7055"/>
    <w:rsid w:val="008728F8"/>
    <w:rsid w:val="008F190B"/>
    <w:rsid w:val="009138B6"/>
    <w:rsid w:val="00922B12"/>
    <w:rsid w:val="00991B05"/>
    <w:rsid w:val="009D5DF2"/>
    <w:rsid w:val="009E405B"/>
    <w:rsid w:val="009F20C2"/>
    <w:rsid w:val="00A10F03"/>
    <w:rsid w:val="00A275B8"/>
    <w:rsid w:val="00A50DF9"/>
    <w:rsid w:val="00A60793"/>
    <w:rsid w:val="00A62331"/>
    <w:rsid w:val="00A8414A"/>
    <w:rsid w:val="00A906A1"/>
    <w:rsid w:val="00AE4957"/>
    <w:rsid w:val="00AF6661"/>
    <w:rsid w:val="00B2209B"/>
    <w:rsid w:val="00B46228"/>
    <w:rsid w:val="00B52974"/>
    <w:rsid w:val="00B540A5"/>
    <w:rsid w:val="00B77B21"/>
    <w:rsid w:val="00B81DB5"/>
    <w:rsid w:val="00BD139C"/>
    <w:rsid w:val="00C15B34"/>
    <w:rsid w:val="00C71347"/>
    <w:rsid w:val="00C73467"/>
    <w:rsid w:val="00C7628A"/>
    <w:rsid w:val="00CD0405"/>
    <w:rsid w:val="00D00749"/>
    <w:rsid w:val="00D154A0"/>
    <w:rsid w:val="00D16913"/>
    <w:rsid w:val="00D35C4C"/>
    <w:rsid w:val="00D379E1"/>
    <w:rsid w:val="00D85CBB"/>
    <w:rsid w:val="00DA1DCB"/>
    <w:rsid w:val="00DB6D7A"/>
    <w:rsid w:val="00E17F24"/>
    <w:rsid w:val="00E45021"/>
    <w:rsid w:val="00EB3C29"/>
    <w:rsid w:val="00EC403F"/>
    <w:rsid w:val="00EC618D"/>
    <w:rsid w:val="00F539C0"/>
    <w:rsid w:val="00F75C6D"/>
    <w:rsid w:val="00F92528"/>
    <w:rsid w:val="00F95D8C"/>
    <w:rsid w:val="00FA6886"/>
    <w:rsid w:val="00FF70CD"/>
    <w:rsid w:val="04FD0C3E"/>
    <w:rsid w:val="1A14A2FC"/>
    <w:rsid w:val="3502E5F6"/>
    <w:rsid w:val="368A1539"/>
    <w:rsid w:val="489A7B64"/>
    <w:rsid w:val="7400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3CE4C"/>
  <w15:chartTrackingRefBased/>
  <w15:docId w15:val="{F87A3322-360A-429D-86EF-AECCE6DBC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B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B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B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B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B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B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B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B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B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B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B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B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B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B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B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B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B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B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B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61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61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40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03F"/>
  </w:style>
  <w:style w:type="paragraph" w:styleId="Footer">
    <w:name w:val="footer"/>
    <w:basedOn w:val="Normal"/>
    <w:link w:val="FooterChar"/>
    <w:uiPriority w:val="99"/>
    <w:unhideWhenUsed/>
    <w:rsid w:val="00EC40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03F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4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5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8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9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9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8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4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2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25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471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CE576D182584E80B53ACA2E059CC0" ma:contentTypeVersion="14" ma:contentTypeDescription="Create a new document." ma:contentTypeScope="" ma:versionID="fa88db7157fb300268440b59cf739eda">
  <xsd:schema xmlns:xsd="http://www.w3.org/2001/XMLSchema" xmlns:xs="http://www.w3.org/2001/XMLSchema" xmlns:p="http://schemas.microsoft.com/office/2006/metadata/properties" xmlns:ns2="24227795-2134-4929-86f1-41e602fbcbeb" xmlns:ns3="85002067-ee90-499d-b937-2d806a823331" targetNamespace="http://schemas.microsoft.com/office/2006/metadata/properties" ma:root="true" ma:fieldsID="03332c0d5bbe0994bbefa4cba14cd7ad" ns2:_="" ns3:_="">
    <xsd:import namespace="24227795-2134-4929-86f1-41e602fbcbeb"/>
    <xsd:import namespace="85002067-ee90-499d-b937-2d806a823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27795-2134-4929-86f1-41e602fbc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02067-ee90-499d-b937-2d806a823331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5398d26f-9bd2-409d-9d34-529b58b6fb1a}" ma:internalName="TaxCatchAll" ma:showField="CatchAllData" ma:web="85002067-ee90-499d-b937-2d806a823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227795-2134-4929-86f1-41e602fbcbeb">
      <Terms xmlns="http://schemas.microsoft.com/office/infopath/2007/PartnerControls"/>
    </lcf76f155ced4ddcb4097134ff3c332f>
    <TaxCatchAll xmlns="85002067-ee90-499d-b937-2d806a8233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6617CB-A83B-42D9-B64E-E4CA177919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227795-2134-4929-86f1-41e602fbcbeb"/>
    <ds:schemaRef ds:uri="85002067-ee90-499d-b937-2d806a823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C1E8B2-7580-4A1B-9D39-B248339FCBB2}">
  <ds:schemaRefs>
    <ds:schemaRef ds:uri="http://schemas.microsoft.com/office/2006/metadata/properties"/>
    <ds:schemaRef ds:uri="http://schemas.microsoft.com/office/infopath/2007/PartnerControls"/>
    <ds:schemaRef ds:uri="24227795-2134-4929-86f1-41e602fbcbeb"/>
    <ds:schemaRef ds:uri="85002067-ee90-499d-b937-2d806a823331"/>
  </ds:schemaRefs>
</ds:datastoreItem>
</file>

<file path=customXml/itemProps3.xml><?xml version="1.0" encoding="utf-8"?>
<ds:datastoreItem xmlns:ds="http://schemas.openxmlformats.org/officeDocument/2006/customXml" ds:itemID="{EAC6A069-8FEE-4D8A-90BE-DA8BC05CC8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4</Pages>
  <Words>4341</Words>
  <Characters>24745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Raghunathan</dc:creator>
  <cp:keywords/>
  <dc:description/>
  <cp:lastModifiedBy>Kalpana Raghunathan</cp:lastModifiedBy>
  <cp:revision>67</cp:revision>
  <dcterms:created xsi:type="dcterms:W3CDTF">2024-11-11T02:53:00Z</dcterms:created>
  <dcterms:modified xsi:type="dcterms:W3CDTF">2024-11-2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CE576D182584E80B53ACA2E059CC0</vt:lpwstr>
  </property>
  <property fmtid="{D5CDD505-2E9C-101B-9397-08002B2CF9AE}" pid="3" name="MediaServiceImageTags">
    <vt:lpwstr/>
  </property>
</Properties>
</file>